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254" w:rsidRPr="00111BE6" w:rsidRDefault="003C0C66" w:rsidP="005643AB">
      <w:pPr>
        <w:spacing w:after="120"/>
        <w:jc w:val="center"/>
        <w:rPr>
          <w:rFonts w:ascii="Garamond" w:hAnsi="Garamond"/>
          <w:b/>
          <w:color w:val="000000"/>
        </w:rPr>
      </w:pPr>
      <w:r>
        <w:rPr>
          <w:rFonts w:ascii="Garamond" w:hAnsi="Garamond"/>
          <w:b/>
          <w:color w:val="000000"/>
        </w:rPr>
        <w:t>Preliminary Guide</w:t>
      </w:r>
      <w:r w:rsidR="00CB369E">
        <w:rPr>
          <w:rFonts w:ascii="Garamond" w:hAnsi="Garamond"/>
          <w:b/>
          <w:color w:val="000000"/>
        </w:rPr>
        <w:t xml:space="preserve"> for Virtual Conversations with Health Care Providers</w:t>
      </w:r>
    </w:p>
    <w:p w:rsidR="00C271CB" w:rsidRPr="00C271CB" w:rsidRDefault="00C271CB" w:rsidP="009B6052">
      <w:pPr>
        <w:rPr>
          <w:rFonts w:ascii="Garamond" w:hAnsi="Garamond"/>
          <w:b/>
          <w:iCs/>
        </w:rPr>
      </w:pPr>
      <w:r w:rsidRPr="00C271CB">
        <w:rPr>
          <w:rFonts w:ascii="Garamond" w:hAnsi="Garamond"/>
          <w:b/>
          <w:iCs/>
        </w:rPr>
        <w:t>Questions for health care providers</w:t>
      </w:r>
    </w:p>
    <w:p w:rsidR="00C271CB" w:rsidRDefault="00C271CB" w:rsidP="009B6052">
      <w:pPr>
        <w:rPr>
          <w:rFonts w:ascii="Garamond" w:hAnsi="Garamond"/>
          <w:iCs/>
        </w:rPr>
      </w:pP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What are your perspectives on the strategy? What changes would you make?</w:t>
      </w: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In your view, is the strategy suitable to serve people of African or Latin American descent living with advanced cancer?</w:t>
      </w: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Do you see the strategy having an impact on people’s access to palliative care? In what ways?</w:t>
      </w: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Do you anticipate any risks associated with the implementation of the strategy?</w:t>
      </w: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Is it convenient? How so?</w:t>
      </w: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What would be minimum requirements to implement the strategy in your health care setting?</w:t>
      </w:r>
    </w:p>
    <w:p w:rsidR="00C271CB" w:rsidRPr="00C271CB" w:rsidRDefault="00C271CB" w:rsidP="00C271CB">
      <w:pPr>
        <w:numPr>
          <w:ilvl w:val="0"/>
          <w:numId w:val="39"/>
        </w:numPr>
        <w:rPr>
          <w:rFonts w:ascii="Garamond" w:hAnsi="Garamond"/>
          <w:iCs/>
        </w:rPr>
      </w:pPr>
      <w:r w:rsidRPr="00C271CB">
        <w:rPr>
          <w:rFonts w:ascii="Garamond" w:hAnsi="Garamond"/>
          <w:iCs/>
        </w:rPr>
        <w:t>What barriers do you anticipate for its successful implementation?</w:t>
      </w:r>
    </w:p>
    <w:p w:rsidR="00C271CB" w:rsidRPr="00C271CB" w:rsidRDefault="00C271CB" w:rsidP="00C271CB">
      <w:pPr>
        <w:rPr>
          <w:rFonts w:ascii="Garamond" w:hAnsi="Garamond"/>
          <w:iCs/>
        </w:rPr>
      </w:pPr>
    </w:p>
    <w:p w:rsidR="00C271CB" w:rsidRDefault="00C271CB" w:rsidP="009B6052">
      <w:pPr>
        <w:rPr>
          <w:rFonts w:ascii="Garamond" w:hAnsi="Garamond"/>
          <w:iCs/>
        </w:rPr>
      </w:pPr>
      <w:bookmarkStart w:id="0" w:name="_GoBack"/>
      <w:bookmarkEnd w:id="0"/>
    </w:p>
    <w:p w:rsidR="00C271CB" w:rsidRDefault="00C271CB" w:rsidP="009B6052">
      <w:pPr>
        <w:rPr>
          <w:rFonts w:ascii="Garamond" w:hAnsi="Garamond"/>
          <w:iCs/>
        </w:rPr>
      </w:pPr>
    </w:p>
    <w:p w:rsidR="00C271CB" w:rsidRPr="00A10611" w:rsidRDefault="00C271CB" w:rsidP="009B6052">
      <w:pPr>
        <w:rPr>
          <w:rFonts w:ascii="Garamond" w:hAnsi="Garamond"/>
          <w:iCs/>
        </w:rPr>
      </w:pPr>
    </w:p>
    <w:p w:rsidR="004B15C9" w:rsidRPr="004B15C9" w:rsidRDefault="004B15C9" w:rsidP="004B15C9">
      <w:pPr>
        <w:rPr>
          <w:rFonts w:ascii="Garamond" w:hAnsi="Garamond"/>
          <w:caps/>
        </w:rPr>
      </w:pPr>
      <w:r w:rsidRPr="004B15C9">
        <w:rPr>
          <w:rFonts w:ascii="Garamond" w:hAnsi="Garamond"/>
          <w:caps/>
        </w:rPr>
        <w:t>end time: __________________________</w:t>
      </w:r>
    </w:p>
    <w:p w:rsidR="00CF7A46" w:rsidRPr="00A10611" w:rsidRDefault="00CF7A46" w:rsidP="00A10611">
      <w:pPr>
        <w:rPr>
          <w:rFonts w:ascii="Garamond" w:hAnsi="Garamond"/>
          <w:caps/>
        </w:rPr>
      </w:pPr>
    </w:p>
    <w:sectPr w:rsidR="00CF7A46" w:rsidRPr="00A10611" w:rsidSect="009F7D46">
      <w:headerReference w:type="default" r:id="rId10"/>
      <w:pgSz w:w="12240" w:h="15840" w:code="1"/>
      <w:pgMar w:top="1714" w:right="1440" w:bottom="1440" w:left="144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0765" w:rsidRDefault="00C70765" w:rsidP="00A15FE5">
      <w:r>
        <w:separator/>
      </w:r>
    </w:p>
  </w:endnote>
  <w:endnote w:type="continuationSeparator" w:id="0">
    <w:p w:rsidR="00C70765" w:rsidRDefault="00C70765" w:rsidP="00A15FE5">
      <w:r>
        <w:continuationSeparator/>
      </w:r>
    </w:p>
  </w:endnote>
  <w:endnote w:type="continuationNotice" w:id="1">
    <w:p w:rsidR="00C70765" w:rsidRDefault="00C707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0765" w:rsidRDefault="00C70765" w:rsidP="00A15FE5">
      <w:r>
        <w:separator/>
      </w:r>
    </w:p>
  </w:footnote>
  <w:footnote w:type="continuationSeparator" w:id="0">
    <w:p w:rsidR="00C70765" w:rsidRDefault="00C70765" w:rsidP="00A15FE5">
      <w:r>
        <w:continuationSeparator/>
      </w:r>
    </w:p>
  </w:footnote>
  <w:footnote w:type="continuationNotice" w:id="1">
    <w:p w:rsidR="00C70765" w:rsidRDefault="00C707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0EC7" w:rsidRDefault="00260EC7" w:rsidP="009F7D46">
    <w:pPr>
      <w:pStyle w:val="Header"/>
      <w:jc w:val="right"/>
    </w:pPr>
  </w:p>
  <w:p w:rsidR="009F7D46" w:rsidRPr="009F7D46" w:rsidRDefault="009F7D46" w:rsidP="00260EC7">
    <w:pPr>
      <w:pStyle w:val="Header"/>
      <w:jc w:val="center"/>
    </w:pPr>
    <w:r>
      <w:t>Supplementary File 2: Preliminary question guide for health care provi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00DE3"/>
    <w:multiLevelType w:val="hybridMultilevel"/>
    <w:tmpl w:val="DD245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1777D"/>
    <w:multiLevelType w:val="hybridMultilevel"/>
    <w:tmpl w:val="08ECB278"/>
    <w:lvl w:ilvl="0" w:tplc="0C6A80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550F0"/>
    <w:multiLevelType w:val="hybridMultilevel"/>
    <w:tmpl w:val="D0864A58"/>
    <w:lvl w:ilvl="0" w:tplc="B9F803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4047D"/>
    <w:multiLevelType w:val="hybridMultilevel"/>
    <w:tmpl w:val="4A203940"/>
    <w:lvl w:ilvl="0" w:tplc="D08874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4545C"/>
    <w:multiLevelType w:val="hybridMultilevel"/>
    <w:tmpl w:val="42566B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0F7530"/>
    <w:multiLevelType w:val="hybridMultilevel"/>
    <w:tmpl w:val="5BA65E8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C8440C"/>
    <w:multiLevelType w:val="hybridMultilevel"/>
    <w:tmpl w:val="A2D671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BA084A"/>
    <w:multiLevelType w:val="hybridMultilevel"/>
    <w:tmpl w:val="3D9851F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106651"/>
    <w:multiLevelType w:val="hybridMultilevel"/>
    <w:tmpl w:val="D816846E"/>
    <w:lvl w:ilvl="0" w:tplc="289E8A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11E7F"/>
    <w:multiLevelType w:val="hybridMultilevel"/>
    <w:tmpl w:val="6F96256C"/>
    <w:lvl w:ilvl="0" w:tplc="FC26C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27C8A"/>
    <w:multiLevelType w:val="multilevel"/>
    <w:tmpl w:val="F954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F10898"/>
    <w:multiLevelType w:val="hybridMultilevel"/>
    <w:tmpl w:val="9D3A3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C036A"/>
    <w:multiLevelType w:val="hybridMultilevel"/>
    <w:tmpl w:val="39E8C8A4"/>
    <w:lvl w:ilvl="0" w:tplc="D27A21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986120"/>
    <w:multiLevelType w:val="hybridMultilevel"/>
    <w:tmpl w:val="B1CEB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551E9F"/>
    <w:multiLevelType w:val="hybridMultilevel"/>
    <w:tmpl w:val="DE4E09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505618"/>
    <w:multiLevelType w:val="hybridMultilevel"/>
    <w:tmpl w:val="447E1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030C3"/>
    <w:multiLevelType w:val="hybridMultilevel"/>
    <w:tmpl w:val="D6865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5B209F"/>
    <w:multiLevelType w:val="hybridMultilevel"/>
    <w:tmpl w:val="5C908926"/>
    <w:lvl w:ilvl="0" w:tplc="44F84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7040A"/>
    <w:multiLevelType w:val="hybridMultilevel"/>
    <w:tmpl w:val="FD902AA2"/>
    <w:lvl w:ilvl="0" w:tplc="E96464F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FF0000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3E1746D7"/>
    <w:multiLevelType w:val="hybridMultilevel"/>
    <w:tmpl w:val="C53E8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1B2E8B"/>
    <w:multiLevelType w:val="hybridMultilevel"/>
    <w:tmpl w:val="1D361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FF291B"/>
    <w:multiLevelType w:val="hybridMultilevel"/>
    <w:tmpl w:val="65ACFB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906434"/>
    <w:multiLevelType w:val="hybridMultilevel"/>
    <w:tmpl w:val="ED3E1254"/>
    <w:lvl w:ilvl="0" w:tplc="86A253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723362"/>
    <w:multiLevelType w:val="hybridMultilevel"/>
    <w:tmpl w:val="F2B6B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A7E8B"/>
    <w:multiLevelType w:val="hybridMultilevel"/>
    <w:tmpl w:val="08BE9A58"/>
    <w:lvl w:ilvl="0" w:tplc="9B66FD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436627"/>
    <w:multiLevelType w:val="multilevel"/>
    <w:tmpl w:val="78F85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E021F7"/>
    <w:multiLevelType w:val="hybridMultilevel"/>
    <w:tmpl w:val="1E3E8FCE"/>
    <w:lvl w:ilvl="0" w:tplc="5BBA41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C674AF"/>
    <w:multiLevelType w:val="hybridMultilevel"/>
    <w:tmpl w:val="1834C7A4"/>
    <w:lvl w:ilvl="0" w:tplc="7326FB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8A4716"/>
    <w:multiLevelType w:val="multilevel"/>
    <w:tmpl w:val="C6FC2A7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C984D1E"/>
    <w:multiLevelType w:val="hybridMultilevel"/>
    <w:tmpl w:val="6AD4BC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51034B"/>
    <w:multiLevelType w:val="hybridMultilevel"/>
    <w:tmpl w:val="9896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E72FDC"/>
    <w:multiLevelType w:val="hybridMultilevel"/>
    <w:tmpl w:val="875AF0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33043A"/>
    <w:multiLevelType w:val="hybridMultilevel"/>
    <w:tmpl w:val="588ECDEA"/>
    <w:lvl w:ilvl="0" w:tplc="311A23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0F5FCC"/>
    <w:multiLevelType w:val="hybridMultilevel"/>
    <w:tmpl w:val="9F72665C"/>
    <w:lvl w:ilvl="0" w:tplc="BEFEC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B10B92"/>
    <w:multiLevelType w:val="hybridMultilevel"/>
    <w:tmpl w:val="B448A852"/>
    <w:lvl w:ilvl="0" w:tplc="F48EB5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5625F9"/>
    <w:multiLevelType w:val="hybridMultilevel"/>
    <w:tmpl w:val="5F04B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E06A35"/>
    <w:multiLevelType w:val="hybridMultilevel"/>
    <w:tmpl w:val="7A941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E21290"/>
    <w:multiLevelType w:val="hybridMultilevel"/>
    <w:tmpl w:val="ABAECDB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7"/>
  </w:num>
  <w:num w:numId="3">
    <w:abstractNumId w:val="4"/>
  </w:num>
  <w:num w:numId="4">
    <w:abstractNumId w:val="3"/>
  </w:num>
  <w:num w:numId="5">
    <w:abstractNumId w:val="21"/>
  </w:num>
  <w:num w:numId="6">
    <w:abstractNumId w:val="18"/>
  </w:num>
  <w:num w:numId="7">
    <w:abstractNumId w:val="24"/>
  </w:num>
  <w:num w:numId="8">
    <w:abstractNumId w:val="2"/>
  </w:num>
  <w:num w:numId="9">
    <w:abstractNumId w:val="5"/>
  </w:num>
  <w:num w:numId="10">
    <w:abstractNumId w:val="23"/>
  </w:num>
  <w:num w:numId="11">
    <w:abstractNumId w:val="36"/>
  </w:num>
  <w:num w:numId="12">
    <w:abstractNumId w:val="2"/>
  </w:num>
  <w:num w:numId="13">
    <w:abstractNumId w:val="5"/>
  </w:num>
  <w:num w:numId="14">
    <w:abstractNumId w:val="7"/>
  </w:num>
  <w:num w:numId="15">
    <w:abstractNumId w:val="33"/>
  </w:num>
  <w:num w:numId="16">
    <w:abstractNumId w:val="6"/>
  </w:num>
  <w:num w:numId="17">
    <w:abstractNumId w:val="37"/>
  </w:num>
  <w:num w:numId="18">
    <w:abstractNumId w:val="13"/>
  </w:num>
  <w:num w:numId="19">
    <w:abstractNumId w:val="26"/>
  </w:num>
  <w:num w:numId="20">
    <w:abstractNumId w:val="12"/>
  </w:num>
  <w:num w:numId="21">
    <w:abstractNumId w:val="22"/>
  </w:num>
  <w:num w:numId="22">
    <w:abstractNumId w:val="14"/>
  </w:num>
  <w:num w:numId="23">
    <w:abstractNumId w:val="29"/>
  </w:num>
  <w:num w:numId="24">
    <w:abstractNumId w:val="17"/>
  </w:num>
  <w:num w:numId="25">
    <w:abstractNumId w:val="28"/>
  </w:num>
  <w:num w:numId="26">
    <w:abstractNumId w:val="25"/>
  </w:num>
  <w:num w:numId="27">
    <w:abstractNumId w:val="8"/>
  </w:num>
  <w:num w:numId="28">
    <w:abstractNumId w:val="32"/>
  </w:num>
  <w:num w:numId="29">
    <w:abstractNumId w:val="20"/>
  </w:num>
  <w:num w:numId="30">
    <w:abstractNumId w:val="0"/>
  </w:num>
  <w:num w:numId="31">
    <w:abstractNumId w:val="30"/>
  </w:num>
  <w:num w:numId="32">
    <w:abstractNumId w:val="19"/>
  </w:num>
  <w:num w:numId="33">
    <w:abstractNumId w:val="16"/>
  </w:num>
  <w:num w:numId="34">
    <w:abstractNumId w:val="11"/>
  </w:num>
  <w:num w:numId="35">
    <w:abstractNumId w:val="1"/>
  </w:num>
  <w:num w:numId="36">
    <w:abstractNumId w:val="34"/>
  </w:num>
  <w:num w:numId="37">
    <w:abstractNumId w:val="15"/>
  </w:num>
  <w:num w:numId="38">
    <w:abstractNumId w:val="10"/>
  </w:num>
  <w:num w:numId="39">
    <w:abstractNumId w:val="35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FE5"/>
    <w:rsid w:val="00001106"/>
    <w:rsid w:val="0000354F"/>
    <w:rsid w:val="00003CDF"/>
    <w:rsid w:val="00004290"/>
    <w:rsid w:val="00004E17"/>
    <w:rsid w:val="00006008"/>
    <w:rsid w:val="00011858"/>
    <w:rsid w:val="0001187A"/>
    <w:rsid w:val="0001191E"/>
    <w:rsid w:val="00011CAA"/>
    <w:rsid w:val="00012CF6"/>
    <w:rsid w:val="0001386E"/>
    <w:rsid w:val="00015E8E"/>
    <w:rsid w:val="00020562"/>
    <w:rsid w:val="00021B24"/>
    <w:rsid w:val="000260F6"/>
    <w:rsid w:val="0002611E"/>
    <w:rsid w:val="000271E9"/>
    <w:rsid w:val="00031B10"/>
    <w:rsid w:val="00031E86"/>
    <w:rsid w:val="0003223A"/>
    <w:rsid w:val="00033DB2"/>
    <w:rsid w:val="00034AE6"/>
    <w:rsid w:val="000358AF"/>
    <w:rsid w:val="00036C78"/>
    <w:rsid w:val="000379A7"/>
    <w:rsid w:val="000431C1"/>
    <w:rsid w:val="0004542A"/>
    <w:rsid w:val="00046975"/>
    <w:rsid w:val="00046FD8"/>
    <w:rsid w:val="00051A95"/>
    <w:rsid w:val="00057F7F"/>
    <w:rsid w:val="0006047D"/>
    <w:rsid w:val="00060F62"/>
    <w:rsid w:val="0006292B"/>
    <w:rsid w:val="00063039"/>
    <w:rsid w:val="0006305A"/>
    <w:rsid w:val="000648DE"/>
    <w:rsid w:val="00065744"/>
    <w:rsid w:val="00066DE5"/>
    <w:rsid w:val="00070715"/>
    <w:rsid w:val="00071A1F"/>
    <w:rsid w:val="00071C78"/>
    <w:rsid w:val="00072C16"/>
    <w:rsid w:val="00074CF8"/>
    <w:rsid w:val="000810DF"/>
    <w:rsid w:val="00083E16"/>
    <w:rsid w:val="00083F54"/>
    <w:rsid w:val="0008454F"/>
    <w:rsid w:val="00087F65"/>
    <w:rsid w:val="00090726"/>
    <w:rsid w:val="00091A8A"/>
    <w:rsid w:val="00092631"/>
    <w:rsid w:val="00093818"/>
    <w:rsid w:val="00096434"/>
    <w:rsid w:val="000979B4"/>
    <w:rsid w:val="000A1AC2"/>
    <w:rsid w:val="000A363A"/>
    <w:rsid w:val="000A3C45"/>
    <w:rsid w:val="000A49A5"/>
    <w:rsid w:val="000A4AE9"/>
    <w:rsid w:val="000A5506"/>
    <w:rsid w:val="000A7011"/>
    <w:rsid w:val="000A712B"/>
    <w:rsid w:val="000B0287"/>
    <w:rsid w:val="000B1AA1"/>
    <w:rsid w:val="000B206D"/>
    <w:rsid w:val="000B3FBC"/>
    <w:rsid w:val="000B414A"/>
    <w:rsid w:val="000B53BA"/>
    <w:rsid w:val="000B7A15"/>
    <w:rsid w:val="000B7D4D"/>
    <w:rsid w:val="000C03F2"/>
    <w:rsid w:val="000C2FCE"/>
    <w:rsid w:val="000C439F"/>
    <w:rsid w:val="000C4CF6"/>
    <w:rsid w:val="000C59A4"/>
    <w:rsid w:val="000D0A03"/>
    <w:rsid w:val="000D2438"/>
    <w:rsid w:val="000D55B9"/>
    <w:rsid w:val="000D5A3C"/>
    <w:rsid w:val="000D69B5"/>
    <w:rsid w:val="000D7B4B"/>
    <w:rsid w:val="000E0898"/>
    <w:rsid w:val="000E22B9"/>
    <w:rsid w:val="000E38E7"/>
    <w:rsid w:val="000E65FE"/>
    <w:rsid w:val="000E6A36"/>
    <w:rsid w:val="000F0A33"/>
    <w:rsid w:val="000F1174"/>
    <w:rsid w:val="000F2B40"/>
    <w:rsid w:val="000F473B"/>
    <w:rsid w:val="000F4FE6"/>
    <w:rsid w:val="000F5772"/>
    <w:rsid w:val="00101D25"/>
    <w:rsid w:val="001067F6"/>
    <w:rsid w:val="00107290"/>
    <w:rsid w:val="00107E52"/>
    <w:rsid w:val="00110055"/>
    <w:rsid w:val="00110E1A"/>
    <w:rsid w:val="00111BE6"/>
    <w:rsid w:val="0011243C"/>
    <w:rsid w:val="00112B50"/>
    <w:rsid w:val="00112D9C"/>
    <w:rsid w:val="001131E5"/>
    <w:rsid w:val="00114B1A"/>
    <w:rsid w:val="001154EB"/>
    <w:rsid w:val="00116D07"/>
    <w:rsid w:val="00117AAD"/>
    <w:rsid w:val="00121E4D"/>
    <w:rsid w:val="00122D1F"/>
    <w:rsid w:val="00123019"/>
    <w:rsid w:val="00123F1A"/>
    <w:rsid w:val="00124A21"/>
    <w:rsid w:val="00126848"/>
    <w:rsid w:val="00126E99"/>
    <w:rsid w:val="00126F7D"/>
    <w:rsid w:val="00127A10"/>
    <w:rsid w:val="00130815"/>
    <w:rsid w:val="001314EB"/>
    <w:rsid w:val="00131F65"/>
    <w:rsid w:val="00132574"/>
    <w:rsid w:val="00132618"/>
    <w:rsid w:val="00132DA6"/>
    <w:rsid w:val="001355BF"/>
    <w:rsid w:val="00135A65"/>
    <w:rsid w:val="00136786"/>
    <w:rsid w:val="00136A81"/>
    <w:rsid w:val="0013768F"/>
    <w:rsid w:val="001464FC"/>
    <w:rsid w:val="00147196"/>
    <w:rsid w:val="00147DAE"/>
    <w:rsid w:val="00150B63"/>
    <w:rsid w:val="00152819"/>
    <w:rsid w:val="001537CA"/>
    <w:rsid w:val="001543CC"/>
    <w:rsid w:val="001544DA"/>
    <w:rsid w:val="0015682A"/>
    <w:rsid w:val="0015743E"/>
    <w:rsid w:val="00160720"/>
    <w:rsid w:val="0016370E"/>
    <w:rsid w:val="00163AF8"/>
    <w:rsid w:val="0016447D"/>
    <w:rsid w:val="001665B4"/>
    <w:rsid w:val="001666D7"/>
    <w:rsid w:val="001667C7"/>
    <w:rsid w:val="00166BDF"/>
    <w:rsid w:val="00172862"/>
    <w:rsid w:val="0017376A"/>
    <w:rsid w:val="00176F11"/>
    <w:rsid w:val="00177569"/>
    <w:rsid w:val="00177BC4"/>
    <w:rsid w:val="0018291F"/>
    <w:rsid w:val="001832F4"/>
    <w:rsid w:val="001855EE"/>
    <w:rsid w:val="00185C87"/>
    <w:rsid w:val="001869DC"/>
    <w:rsid w:val="00187893"/>
    <w:rsid w:val="00187B2C"/>
    <w:rsid w:val="001907EF"/>
    <w:rsid w:val="00190E42"/>
    <w:rsid w:val="00190FDB"/>
    <w:rsid w:val="001939D2"/>
    <w:rsid w:val="00196165"/>
    <w:rsid w:val="00196592"/>
    <w:rsid w:val="001966EA"/>
    <w:rsid w:val="00196CD9"/>
    <w:rsid w:val="001A083F"/>
    <w:rsid w:val="001A2E06"/>
    <w:rsid w:val="001A3093"/>
    <w:rsid w:val="001A3CE8"/>
    <w:rsid w:val="001A6C04"/>
    <w:rsid w:val="001A6D43"/>
    <w:rsid w:val="001A7D4B"/>
    <w:rsid w:val="001B16A2"/>
    <w:rsid w:val="001B3122"/>
    <w:rsid w:val="001B3D55"/>
    <w:rsid w:val="001C006F"/>
    <w:rsid w:val="001C243E"/>
    <w:rsid w:val="001C2D23"/>
    <w:rsid w:val="001C3768"/>
    <w:rsid w:val="001C403D"/>
    <w:rsid w:val="001C4489"/>
    <w:rsid w:val="001C5B21"/>
    <w:rsid w:val="001C6FAF"/>
    <w:rsid w:val="001D1146"/>
    <w:rsid w:val="001D1203"/>
    <w:rsid w:val="001D1994"/>
    <w:rsid w:val="001D3BFD"/>
    <w:rsid w:val="001E0106"/>
    <w:rsid w:val="001E3DB4"/>
    <w:rsid w:val="001E52D1"/>
    <w:rsid w:val="001E63C1"/>
    <w:rsid w:val="001E7653"/>
    <w:rsid w:val="001E7A5B"/>
    <w:rsid w:val="001E7D2A"/>
    <w:rsid w:val="001F0069"/>
    <w:rsid w:val="001F29B5"/>
    <w:rsid w:val="001F2C4E"/>
    <w:rsid w:val="001F3A61"/>
    <w:rsid w:val="001F51DD"/>
    <w:rsid w:val="001F5335"/>
    <w:rsid w:val="001F67F6"/>
    <w:rsid w:val="0020012E"/>
    <w:rsid w:val="00201A8E"/>
    <w:rsid w:val="00201B23"/>
    <w:rsid w:val="00201DF9"/>
    <w:rsid w:val="00202CA3"/>
    <w:rsid w:val="00207328"/>
    <w:rsid w:val="002075DA"/>
    <w:rsid w:val="00211D61"/>
    <w:rsid w:val="00212440"/>
    <w:rsid w:val="00215004"/>
    <w:rsid w:val="002155CC"/>
    <w:rsid w:val="0021728B"/>
    <w:rsid w:val="002219D5"/>
    <w:rsid w:val="00221AC9"/>
    <w:rsid w:val="00221D14"/>
    <w:rsid w:val="002229C1"/>
    <w:rsid w:val="00224242"/>
    <w:rsid w:val="002247FA"/>
    <w:rsid w:val="00224A32"/>
    <w:rsid w:val="0022695B"/>
    <w:rsid w:val="00226A77"/>
    <w:rsid w:val="00226E50"/>
    <w:rsid w:val="00227D5E"/>
    <w:rsid w:val="00227DAA"/>
    <w:rsid w:val="0023073F"/>
    <w:rsid w:val="00231D5D"/>
    <w:rsid w:val="00231FAA"/>
    <w:rsid w:val="0023555B"/>
    <w:rsid w:val="0023607C"/>
    <w:rsid w:val="002375B8"/>
    <w:rsid w:val="002400CE"/>
    <w:rsid w:val="00241F04"/>
    <w:rsid w:val="00242A7F"/>
    <w:rsid w:val="00244468"/>
    <w:rsid w:val="00244493"/>
    <w:rsid w:val="002463E9"/>
    <w:rsid w:val="00246458"/>
    <w:rsid w:val="002516D8"/>
    <w:rsid w:val="00251882"/>
    <w:rsid w:val="0025550D"/>
    <w:rsid w:val="002564E9"/>
    <w:rsid w:val="002570B9"/>
    <w:rsid w:val="00260CA5"/>
    <w:rsid w:val="00260EB2"/>
    <w:rsid w:val="00260EC7"/>
    <w:rsid w:val="00262730"/>
    <w:rsid w:val="00266CC7"/>
    <w:rsid w:val="00270072"/>
    <w:rsid w:val="00270881"/>
    <w:rsid w:val="00271004"/>
    <w:rsid w:val="00272E5C"/>
    <w:rsid w:val="0028061B"/>
    <w:rsid w:val="002817EC"/>
    <w:rsid w:val="00284E48"/>
    <w:rsid w:val="00290350"/>
    <w:rsid w:val="00292441"/>
    <w:rsid w:val="002926DC"/>
    <w:rsid w:val="00294784"/>
    <w:rsid w:val="00296C59"/>
    <w:rsid w:val="002A0842"/>
    <w:rsid w:val="002A2C79"/>
    <w:rsid w:val="002A3A3A"/>
    <w:rsid w:val="002A3E7F"/>
    <w:rsid w:val="002A68D1"/>
    <w:rsid w:val="002B1263"/>
    <w:rsid w:val="002B2373"/>
    <w:rsid w:val="002B2EBD"/>
    <w:rsid w:val="002B4A49"/>
    <w:rsid w:val="002B6A42"/>
    <w:rsid w:val="002C0472"/>
    <w:rsid w:val="002C15B7"/>
    <w:rsid w:val="002C1EEB"/>
    <w:rsid w:val="002C29E1"/>
    <w:rsid w:val="002C3790"/>
    <w:rsid w:val="002C4A2C"/>
    <w:rsid w:val="002C5660"/>
    <w:rsid w:val="002C62D7"/>
    <w:rsid w:val="002C642C"/>
    <w:rsid w:val="002D05A8"/>
    <w:rsid w:val="002D0753"/>
    <w:rsid w:val="002D0A46"/>
    <w:rsid w:val="002D12BA"/>
    <w:rsid w:val="002D29B0"/>
    <w:rsid w:val="002D2F6D"/>
    <w:rsid w:val="002D402E"/>
    <w:rsid w:val="002D4372"/>
    <w:rsid w:val="002D44D8"/>
    <w:rsid w:val="002D4759"/>
    <w:rsid w:val="002D57D9"/>
    <w:rsid w:val="002D728E"/>
    <w:rsid w:val="002D7469"/>
    <w:rsid w:val="002E030F"/>
    <w:rsid w:val="002E19C4"/>
    <w:rsid w:val="002E3B6C"/>
    <w:rsid w:val="002E402A"/>
    <w:rsid w:val="002E4652"/>
    <w:rsid w:val="002E5FCC"/>
    <w:rsid w:val="002E6687"/>
    <w:rsid w:val="002E78B9"/>
    <w:rsid w:val="002E7D45"/>
    <w:rsid w:val="002F045B"/>
    <w:rsid w:val="002F11F7"/>
    <w:rsid w:val="002F1287"/>
    <w:rsid w:val="002F3023"/>
    <w:rsid w:val="002F53A7"/>
    <w:rsid w:val="002F717E"/>
    <w:rsid w:val="002F74ED"/>
    <w:rsid w:val="002F75CD"/>
    <w:rsid w:val="002F7A10"/>
    <w:rsid w:val="00300120"/>
    <w:rsid w:val="00300483"/>
    <w:rsid w:val="00300D4E"/>
    <w:rsid w:val="00301AD6"/>
    <w:rsid w:val="003024B4"/>
    <w:rsid w:val="00303282"/>
    <w:rsid w:val="003040E8"/>
    <w:rsid w:val="003056D6"/>
    <w:rsid w:val="003072A7"/>
    <w:rsid w:val="00311F4A"/>
    <w:rsid w:val="0031200C"/>
    <w:rsid w:val="003122D0"/>
    <w:rsid w:val="00313899"/>
    <w:rsid w:val="00313B7D"/>
    <w:rsid w:val="003142DE"/>
    <w:rsid w:val="00314ACD"/>
    <w:rsid w:val="00316229"/>
    <w:rsid w:val="0032065E"/>
    <w:rsid w:val="00321E5D"/>
    <w:rsid w:val="00323608"/>
    <w:rsid w:val="00323C5A"/>
    <w:rsid w:val="00324B5E"/>
    <w:rsid w:val="003250BE"/>
    <w:rsid w:val="00325E0A"/>
    <w:rsid w:val="00327043"/>
    <w:rsid w:val="0033036D"/>
    <w:rsid w:val="00331968"/>
    <w:rsid w:val="003358C8"/>
    <w:rsid w:val="003371C1"/>
    <w:rsid w:val="003379C4"/>
    <w:rsid w:val="00337FD5"/>
    <w:rsid w:val="00340532"/>
    <w:rsid w:val="003408C1"/>
    <w:rsid w:val="00340C71"/>
    <w:rsid w:val="003417DC"/>
    <w:rsid w:val="003421D2"/>
    <w:rsid w:val="003427A6"/>
    <w:rsid w:val="00343801"/>
    <w:rsid w:val="00343A58"/>
    <w:rsid w:val="00344D69"/>
    <w:rsid w:val="003451EF"/>
    <w:rsid w:val="00345AAF"/>
    <w:rsid w:val="00346551"/>
    <w:rsid w:val="00346715"/>
    <w:rsid w:val="00355700"/>
    <w:rsid w:val="00355B86"/>
    <w:rsid w:val="003569AE"/>
    <w:rsid w:val="00361F20"/>
    <w:rsid w:val="00364011"/>
    <w:rsid w:val="003640AC"/>
    <w:rsid w:val="0036434A"/>
    <w:rsid w:val="0036464D"/>
    <w:rsid w:val="003647D2"/>
    <w:rsid w:val="00366780"/>
    <w:rsid w:val="00367D52"/>
    <w:rsid w:val="0037227F"/>
    <w:rsid w:val="003726F8"/>
    <w:rsid w:val="0037462A"/>
    <w:rsid w:val="0037532C"/>
    <w:rsid w:val="00375602"/>
    <w:rsid w:val="00377B48"/>
    <w:rsid w:val="00382522"/>
    <w:rsid w:val="0038325A"/>
    <w:rsid w:val="003843B6"/>
    <w:rsid w:val="00384766"/>
    <w:rsid w:val="00386595"/>
    <w:rsid w:val="0039039B"/>
    <w:rsid w:val="00391CAE"/>
    <w:rsid w:val="00392C77"/>
    <w:rsid w:val="00392FE9"/>
    <w:rsid w:val="0039452A"/>
    <w:rsid w:val="00396E40"/>
    <w:rsid w:val="00397CB4"/>
    <w:rsid w:val="003A01B9"/>
    <w:rsid w:val="003A1FED"/>
    <w:rsid w:val="003A375F"/>
    <w:rsid w:val="003A3CDE"/>
    <w:rsid w:val="003A3F01"/>
    <w:rsid w:val="003A412B"/>
    <w:rsid w:val="003A56C2"/>
    <w:rsid w:val="003A73E9"/>
    <w:rsid w:val="003B3BAC"/>
    <w:rsid w:val="003B5B15"/>
    <w:rsid w:val="003B61A0"/>
    <w:rsid w:val="003B670F"/>
    <w:rsid w:val="003B68A4"/>
    <w:rsid w:val="003C0C66"/>
    <w:rsid w:val="003C0F90"/>
    <w:rsid w:val="003C1AE8"/>
    <w:rsid w:val="003C37E8"/>
    <w:rsid w:val="003C4B07"/>
    <w:rsid w:val="003C53DF"/>
    <w:rsid w:val="003D0742"/>
    <w:rsid w:val="003D114A"/>
    <w:rsid w:val="003D1ACD"/>
    <w:rsid w:val="003D3B43"/>
    <w:rsid w:val="003D4F77"/>
    <w:rsid w:val="003D52CC"/>
    <w:rsid w:val="003D633F"/>
    <w:rsid w:val="003D6E81"/>
    <w:rsid w:val="003D7700"/>
    <w:rsid w:val="003E0083"/>
    <w:rsid w:val="003E16FF"/>
    <w:rsid w:val="003E1A93"/>
    <w:rsid w:val="003E3679"/>
    <w:rsid w:val="003E5350"/>
    <w:rsid w:val="003E5DDE"/>
    <w:rsid w:val="003E60DD"/>
    <w:rsid w:val="003E6C25"/>
    <w:rsid w:val="003F18A8"/>
    <w:rsid w:val="003F5166"/>
    <w:rsid w:val="003F61B7"/>
    <w:rsid w:val="003F6D2F"/>
    <w:rsid w:val="004002E9"/>
    <w:rsid w:val="00401986"/>
    <w:rsid w:val="00402CAC"/>
    <w:rsid w:val="00402D58"/>
    <w:rsid w:val="0040447B"/>
    <w:rsid w:val="004047F8"/>
    <w:rsid w:val="0040567F"/>
    <w:rsid w:val="00406DD3"/>
    <w:rsid w:val="0041127E"/>
    <w:rsid w:val="00411E4A"/>
    <w:rsid w:val="004122E2"/>
    <w:rsid w:val="00415545"/>
    <w:rsid w:val="00415B7F"/>
    <w:rsid w:val="00415FDB"/>
    <w:rsid w:val="00417357"/>
    <w:rsid w:val="00421196"/>
    <w:rsid w:val="0042150D"/>
    <w:rsid w:val="00423749"/>
    <w:rsid w:val="00425542"/>
    <w:rsid w:val="00426A78"/>
    <w:rsid w:val="00430E07"/>
    <w:rsid w:val="004325B9"/>
    <w:rsid w:val="004332A5"/>
    <w:rsid w:val="0043400B"/>
    <w:rsid w:val="004340F1"/>
    <w:rsid w:val="0043427A"/>
    <w:rsid w:val="004366D4"/>
    <w:rsid w:val="00437A89"/>
    <w:rsid w:val="00440249"/>
    <w:rsid w:val="004414F1"/>
    <w:rsid w:val="00444863"/>
    <w:rsid w:val="004464FF"/>
    <w:rsid w:val="00446B16"/>
    <w:rsid w:val="00446D16"/>
    <w:rsid w:val="004503D9"/>
    <w:rsid w:val="004506AE"/>
    <w:rsid w:val="00451631"/>
    <w:rsid w:val="0045191B"/>
    <w:rsid w:val="00454135"/>
    <w:rsid w:val="00454293"/>
    <w:rsid w:val="0045457F"/>
    <w:rsid w:val="00456444"/>
    <w:rsid w:val="00456505"/>
    <w:rsid w:val="00456EFB"/>
    <w:rsid w:val="00456F2B"/>
    <w:rsid w:val="00457BDE"/>
    <w:rsid w:val="00461906"/>
    <w:rsid w:val="00461B13"/>
    <w:rsid w:val="00463185"/>
    <w:rsid w:val="00463A9E"/>
    <w:rsid w:val="00464214"/>
    <w:rsid w:val="004647E8"/>
    <w:rsid w:val="00465135"/>
    <w:rsid w:val="004653B0"/>
    <w:rsid w:val="004661D1"/>
    <w:rsid w:val="00466839"/>
    <w:rsid w:val="00467B70"/>
    <w:rsid w:val="00471720"/>
    <w:rsid w:val="0047184F"/>
    <w:rsid w:val="00471B49"/>
    <w:rsid w:val="00474172"/>
    <w:rsid w:val="004743B6"/>
    <w:rsid w:val="00475627"/>
    <w:rsid w:val="00476615"/>
    <w:rsid w:val="00477BDC"/>
    <w:rsid w:val="00477D5C"/>
    <w:rsid w:val="00477D85"/>
    <w:rsid w:val="00481E15"/>
    <w:rsid w:val="004822FA"/>
    <w:rsid w:val="004825BC"/>
    <w:rsid w:val="00483887"/>
    <w:rsid w:val="0048513E"/>
    <w:rsid w:val="0048645F"/>
    <w:rsid w:val="004871B1"/>
    <w:rsid w:val="004873EB"/>
    <w:rsid w:val="00487EC3"/>
    <w:rsid w:val="00492522"/>
    <w:rsid w:val="0049296F"/>
    <w:rsid w:val="004962FB"/>
    <w:rsid w:val="004975C6"/>
    <w:rsid w:val="004A19BB"/>
    <w:rsid w:val="004A47B7"/>
    <w:rsid w:val="004A490D"/>
    <w:rsid w:val="004A58A5"/>
    <w:rsid w:val="004A75C2"/>
    <w:rsid w:val="004B0427"/>
    <w:rsid w:val="004B15C9"/>
    <w:rsid w:val="004B1BAF"/>
    <w:rsid w:val="004B1F18"/>
    <w:rsid w:val="004B21E5"/>
    <w:rsid w:val="004B2AD3"/>
    <w:rsid w:val="004B48C2"/>
    <w:rsid w:val="004B4F79"/>
    <w:rsid w:val="004B596C"/>
    <w:rsid w:val="004B783A"/>
    <w:rsid w:val="004C0075"/>
    <w:rsid w:val="004C131E"/>
    <w:rsid w:val="004C194B"/>
    <w:rsid w:val="004C2224"/>
    <w:rsid w:val="004C2712"/>
    <w:rsid w:val="004C2E25"/>
    <w:rsid w:val="004C3DAC"/>
    <w:rsid w:val="004C59B8"/>
    <w:rsid w:val="004C5AB7"/>
    <w:rsid w:val="004C60DD"/>
    <w:rsid w:val="004C6A0E"/>
    <w:rsid w:val="004C6EB3"/>
    <w:rsid w:val="004C7547"/>
    <w:rsid w:val="004C787F"/>
    <w:rsid w:val="004C7EEC"/>
    <w:rsid w:val="004D0370"/>
    <w:rsid w:val="004D2971"/>
    <w:rsid w:val="004D33DE"/>
    <w:rsid w:val="004D5288"/>
    <w:rsid w:val="004D52D2"/>
    <w:rsid w:val="004D5876"/>
    <w:rsid w:val="004D6512"/>
    <w:rsid w:val="004D67EF"/>
    <w:rsid w:val="004D7CB3"/>
    <w:rsid w:val="004E01D3"/>
    <w:rsid w:val="004E0AE8"/>
    <w:rsid w:val="004E3693"/>
    <w:rsid w:val="004F2EA9"/>
    <w:rsid w:val="004F2FB4"/>
    <w:rsid w:val="004F7C13"/>
    <w:rsid w:val="004F7F58"/>
    <w:rsid w:val="00500287"/>
    <w:rsid w:val="005015EB"/>
    <w:rsid w:val="0050210C"/>
    <w:rsid w:val="005022CF"/>
    <w:rsid w:val="00502ADD"/>
    <w:rsid w:val="0050440D"/>
    <w:rsid w:val="00504B86"/>
    <w:rsid w:val="00504DAF"/>
    <w:rsid w:val="0050507B"/>
    <w:rsid w:val="00506625"/>
    <w:rsid w:val="00506AE2"/>
    <w:rsid w:val="00511415"/>
    <w:rsid w:val="005117B4"/>
    <w:rsid w:val="005119CE"/>
    <w:rsid w:val="00513614"/>
    <w:rsid w:val="00516458"/>
    <w:rsid w:val="005165EE"/>
    <w:rsid w:val="005178B6"/>
    <w:rsid w:val="00520026"/>
    <w:rsid w:val="00520C06"/>
    <w:rsid w:val="00523068"/>
    <w:rsid w:val="00523C82"/>
    <w:rsid w:val="005241F3"/>
    <w:rsid w:val="005248B2"/>
    <w:rsid w:val="00524F43"/>
    <w:rsid w:val="00527F57"/>
    <w:rsid w:val="0053615E"/>
    <w:rsid w:val="005373BE"/>
    <w:rsid w:val="005376DD"/>
    <w:rsid w:val="0053795A"/>
    <w:rsid w:val="00537AF0"/>
    <w:rsid w:val="00541512"/>
    <w:rsid w:val="00543A8C"/>
    <w:rsid w:val="0054455E"/>
    <w:rsid w:val="005447AB"/>
    <w:rsid w:val="005450AC"/>
    <w:rsid w:val="0054611D"/>
    <w:rsid w:val="00546521"/>
    <w:rsid w:val="0054661E"/>
    <w:rsid w:val="00550626"/>
    <w:rsid w:val="005514E3"/>
    <w:rsid w:val="00551B44"/>
    <w:rsid w:val="00552704"/>
    <w:rsid w:val="00553C28"/>
    <w:rsid w:val="0055404B"/>
    <w:rsid w:val="00556D76"/>
    <w:rsid w:val="00560B9E"/>
    <w:rsid w:val="00560E80"/>
    <w:rsid w:val="0056110F"/>
    <w:rsid w:val="00562C89"/>
    <w:rsid w:val="00562CDE"/>
    <w:rsid w:val="005641CF"/>
    <w:rsid w:val="005641D4"/>
    <w:rsid w:val="005643AB"/>
    <w:rsid w:val="00566422"/>
    <w:rsid w:val="0056649B"/>
    <w:rsid w:val="005678DC"/>
    <w:rsid w:val="00567DDD"/>
    <w:rsid w:val="00572053"/>
    <w:rsid w:val="005730B6"/>
    <w:rsid w:val="00574387"/>
    <w:rsid w:val="005756BD"/>
    <w:rsid w:val="00580077"/>
    <w:rsid w:val="00581564"/>
    <w:rsid w:val="00581741"/>
    <w:rsid w:val="0058560D"/>
    <w:rsid w:val="005878EB"/>
    <w:rsid w:val="00590E9E"/>
    <w:rsid w:val="00591F36"/>
    <w:rsid w:val="0059243B"/>
    <w:rsid w:val="00592C23"/>
    <w:rsid w:val="00593CF1"/>
    <w:rsid w:val="00593E9B"/>
    <w:rsid w:val="005956E2"/>
    <w:rsid w:val="00596116"/>
    <w:rsid w:val="005977DD"/>
    <w:rsid w:val="005A0369"/>
    <w:rsid w:val="005A0445"/>
    <w:rsid w:val="005A0662"/>
    <w:rsid w:val="005A0A73"/>
    <w:rsid w:val="005A10A0"/>
    <w:rsid w:val="005A1DBF"/>
    <w:rsid w:val="005A222C"/>
    <w:rsid w:val="005A26F8"/>
    <w:rsid w:val="005A52AC"/>
    <w:rsid w:val="005A62E5"/>
    <w:rsid w:val="005A7EBF"/>
    <w:rsid w:val="005B0A55"/>
    <w:rsid w:val="005B0CE8"/>
    <w:rsid w:val="005B1147"/>
    <w:rsid w:val="005B466D"/>
    <w:rsid w:val="005B4742"/>
    <w:rsid w:val="005B502B"/>
    <w:rsid w:val="005B7BC6"/>
    <w:rsid w:val="005C0208"/>
    <w:rsid w:val="005C23A0"/>
    <w:rsid w:val="005C25BE"/>
    <w:rsid w:val="005C28C7"/>
    <w:rsid w:val="005C29D6"/>
    <w:rsid w:val="005C2C50"/>
    <w:rsid w:val="005C37C1"/>
    <w:rsid w:val="005C47A6"/>
    <w:rsid w:val="005C4F32"/>
    <w:rsid w:val="005C6C09"/>
    <w:rsid w:val="005D0220"/>
    <w:rsid w:val="005D0473"/>
    <w:rsid w:val="005D1933"/>
    <w:rsid w:val="005D30BA"/>
    <w:rsid w:val="005D364C"/>
    <w:rsid w:val="005D3AC5"/>
    <w:rsid w:val="005D50FA"/>
    <w:rsid w:val="005D5172"/>
    <w:rsid w:val="005D5C70"/>
    <w:rsid w:val="005D649B"/>
    <w:rsid w:val="005D6B38"/>
    <w:rsid w:val="005D7235"/>
    <w:rsid w:val="005D7FA9"/>
    <w:rsid w:val="005E1B6F"/>
    <w:rsid w:val="005E21E3"/>
    <w:rsid w:val="005E3DAA"/>
    <w:rsid w:val="005E511C"/>
    <w:rsid w:val="005E5AE7"/>
    <w:rsid w:val="005E5F15"/>
    <w:rsid w:val="005E5FB7"/>
    <w:rsid w:val="005E637C"/>
    <w:rsid w:val="005E66B8"/>
    <w:rsid w:val="005E6824"/>
    <w:rsid w:val="005E755B"/>
    <w:rsid w:val="005E7719"/>
    <w:rsid w:val="005F08D5"/>
    <w:rsid w:val="005F15F5"/>
    <w:rsid w:val="005F20BF"/>
    <w:rsid w:val="005F3EE2"/>
    <w:rsid w:val="005F4712"/>
    <w:rsid w:val="005F5379"/>
    <w:rsid w:val="00600CD8"/>
    <w:rsid w:val="00601913"/>
    <w:rsid w:val="00601B24"/>
    <w:rsid w:val="00601BBE"/>
    <w:rsid w:val="006033E8"/>
    <w:rsid w:val="00604086"/>
    <w:rsid w:val="00604FFD"/>
    <w:rsid w:val="006062B3"/>
    <w:rsid w:val="00606F15"/>
    <w:rsid w:val="00607F07"/>
    <w:rsid w:val="00610834"/>
    <w:rsid w:val="00610F94"/>
    <w:rsid w:val="00611667"/>
    <w:rsid w:val="006125FA"/>
    <w:rsid w:val="0061291C"/>
    <w:rsid w:val="00612933"/>
    <w:rsid w:val="00613462"/>
    <w:rsid w:val="00613D85"/>
    <w:rsid w:val="006143C3"/>
    <w:rsid w:val="0061560E"/>
    <w:rsid w:val="006158AE"/>
    <w:rsid w:val="00616866"/>
    <w:rsid w:val="00616A93"/>
    <w:rsid w:val="00617A05"/>
    <w:rsid w:val="006201FD"/>
    <w:rsid w:val="00620246"/>
    <w:rsid w:val="006221BC"/>
    <w:rsid w:val="00622613"/>
    <w:rsid w:val="00622F19"/>
    <w:rsid w:val="006236AB"/>
    <w:rsid w:val="00624236"/>
    <w:rsid w:val="006242C9"/>
    <w:rsid w:val="00624CB1"/>
    <w:rsid w:val="00624CF3"/>
    <w:rsid w:val="0062573C"/>
    <w:rsid w:val="0062577F"/>
    <w:rsid w:val="00625C6F"/>
    <w:rsid w:val="00626A4D"/>
    <w:rsid w:val="00630B73"/>
    <w:rsid w:val="0063267F"/>
    <w:rsid w:val="00633AE0"/>
    <w:rsid w:val="00634B10"/>
    <w:rsid w:val="00635B0D"/>
    <w:rsid w:val="0063754D"/>
    <w:rsid w:val="006409D3"/>
    <w:rsid w:val="00641068"/>
    <w:rsid w:val="00641FF6"/>
    <w:rsid w:val="00642376"/>
    <w:rsid w:val="006450CB"/>
    <w:rsid w:val="0064649D"/>
    <w:rsid w:val="00650B9A"/>
    <w:rsid w:val="00651030"/>
    <w:rsid w:val="006514F8"/>
    <w:rsid w:val="006546D3"/>
    <w:rsid w:val="00654969"/>
    <w:rsid w:val="0065548E"/>
    <w:rsid w:val="00664927"/>
    <w:rsid w:val="006669D8"/>
    <w:rsid w:val="00666ACD"/>
    <w:rsid w:val="00667A25"/>
    <w:rsid w:val="0067013F"/>
    <w:rsid w:val="00670AE6"/>
    <w:rsid w:val="00674992"/>
    <w:rsid w:val="00674C77"/>
    <w:rsid w:val="00675C08"/>
    <w:rsid w:val="006816AB"/>
    <w:rsid w:val="006830B0"/>
    <w:rsid w:val="00684E1E"/>
    <w:rsid w:val="00685E42"/>
    <w:rsid w:val="00686950"/>
    <w:rsid w:val="0068705E"/>
    <w:rsid w:val="006876A2"/>
    <w:rsid w:val="00687CE1"/>
    <w:rsid w:val="006907F8"/>
    <w:rsid w:val="00694EA3"/>
    <w:rsid w:val="006952C8"/>
    <w:rsid w:val="00696498"/>
    <w:rsid w:val="00696CEC"/>
    <w:rsid w:val="00696EF6"/>
    <w:rsid w:val="00697D71"/>
    <w:rsid w:val="006A110E"/>
    <w:rsid w:val="006A2241"/>
    <w:rsid w:val="006A2EC4"/>
    <w:rsid w:val="006A3654"/>
    <w:rsid w:val="006A373C"/>
    <w:rsid w:val="006A45C2"/>
    <w:rsid w:val="006A5757"/>
    <w:rsid w:val="006A6C26"/>
    <w:rsid w:val="006A7222"/>
    <w:rsid w:val="006A74BB"/>
    <w:rsid w:val="006B1648"/>
    <w:rsid w:val="006B16C4"/>
    <w:rsid w:val="006B1B7B"/>
    <w:rsid w:val="006B1CE1"/>
    <w:rsid w:val="006B2E7C"/>
    <w:rsid w:val="006B350B"/>
    <w:rsid w:val="006B484B"/>
    <w:rsid w:val="006B50F7"/>
    <w:rsid w:val="006B62E1"/>
    <w:rsid w:val="006B77B9"/>
    <w:rsid w:val="006C00A3"/>
    <w:rsid w:val="006C1993"/>
    <w:rsid w:val="006C28C5"/>
    <w:rsid w:val="006C53BC"/>
    <w:rsid w:val="006C56CB"/>
    <w:rsid w:val="006C5874"/>
    <w:rsid w:val="006C61D8"/>
    <w:rsid w:val="006D0B1B"/>
    <w:rsid w:val="006D0FDB"/>
    <w:rsid w:val="006D3113"/>
    <w:rsid w:val="006D36D1"/>
    <w:rsid w:val="006D3F54"/>
    <w:rsid w:val="006D4B5A"/>
    <w:rsid w:val="006D538F"/>
    <w:rsid w:val="006D5454"/>
    <w:rsid w:val="006D5C9B"/>
    <w:rsid w:val="006D6E71"/>
    <w:rsid w:val="006D7B81"/>
    <w:rsid w:val="006E072E"/>
    <w:rsid w:val="006E12F1"/>
    <w:rsid w:val="006E1342"/>
    <w:rsid w:val="006E3F91"/>
    <w:rsid w:val="006E4149"/>
    <w:rsid w:val="006E4214"/>
    <w:rsid w:val="006E5ABF"/>
    <w:rsid w:val="006E6D9E"/>
    <w:rsid w:val="006F1207"/>
    <w:rsid w:val="006F2A33"/>
    <w:rsid w:val="006F37AF"/>
    <w:rsid w:val="006F44E4"/>
    <w:rsid w:val="006F4FAF"/>
    <w:rsid w:val="006F5D61"/>
    <w:rsid w:val="00700960"/>
    <w:rsid w:val="007009E8"/>
    <w:rsid w:val="00701235"/>
    <w:rsid w:val="00703557"/>
    <w:rsid w:val="00705E60"/>
    <w:rsid w:val="007068A8"/>
    <w:rsid w:val="00707F99"/>
    <w:rsid w:val="00711A47"/>
    <w:rsid w:val="00712CD2"/>
    <w:rsid w:val="00713BE7"/>
    <w:rsid w:val="00714498"/>
    <w:rsid w:val="00714EA5"/>
    <w:rsid w:val="0071607D"/>
    <w:rsid w:val="00720830"/>
    <w:rsid w:val="00721E0A"/>
    <w:rsid w:val="00722244"/>
    <w:rsid w:val="00722949"/>
    <w:rsid w:val="007308C9"/>
    <w:rsid w:val="007311ED"/>
    <w:rsid w:val="00733832"/>
    <w:rsid w:val="007351F7"/>
    <w:rsid w:val="00736F2C"/>
    <w:rsid w:val="00737562"/>
    <w:rsid w:val="00737760"/>
    <w:rsid w:val="00740F7C"/>
    <w:rsid w:val="00741A15"/>
    <w:rsid w:val="0074733E"/>
    <w:rsid w:val="00747C31"/>
    <w:rsid w:val="00747DA0"/>
    <w:rsid w:val="00751717"/>
    <w:rsid w:val="00751CF9"/>
    <w:rsid w:val="00754FF8"/>
    <w:rsid w:val="00755CB1"/>
    <w:rsid w:val="0075616D"/>
    <w:rsid w:val="0075698B"/>
    <w:rsid w:val="00757CBB"/>
    <w:rsid w:val="00760091"/>
    <w:rsid w:val="007607DB"/>
    <w:rsid w:val="00761B6C"/>
    <w:rsid w:val="00762136"/>
    <w:rsid w:val="00763C3F"/>
    <w:rsid w:val="007644E7"/>
    <w:rsid w:val="00766F0A"/>
    <w:rsid w:val="00767BF1"/>
    <w:rsid w:val="00771E74"/>
    <w:rsid w:val="00772624"/>
    <w:rsid w:val="00772FD5"/>
    <w:rsid w:val="00775914"/>
    <w:rsid w:val="00775FA2"/>
    <w:rsid w:val="0077689A"/>
    <w:rsid w:val="00782137"/>
    <w:rsid w:val="00785667"/>
    <w:rsid w:val="00787AEC"/>
    <w:rsid w:val="007900F6"/>
    <w:rsid w:val="007909C8"/>
    <w:rsid w:val="007963B1"/>
    <w:rsid w:val="00797650"/>
    <w:rsid w:val="007A4015"/>
    <w:rsid w:val="007A59BB"/>
    <w:rsid w:val="007A5AC2"/>
    <w:rsid w:val="007A654F"/>
    <w:rsid w:val="007A6EC9"/>
    <w:rsid w:val="007A7A74"/>
    <w:rsid w:val="007B0275"/>
    <w:rsid w:val="007B0BC5"/>
    <w:rsid w:val="007B3964"/>
    <w:rsid w:val="007B4DF5"/>
    <w:rsid w:val="007B52FB"/>
    <w:rsid w:val="007C0C58"/>
    <w:rsid w:val="007C0F72"/>
    <w:rsid w:val="007C271A"/>
    <w:rsid w:val="007C2921"/>
    <w:rsid w:val="007C5FA7"/>
    <w:rsid w:val="007C65A5"/>
    <w:rsid w:val="007C7A96"/>
    <w:rsid w:val="007C7E4B"/>
    <w:rsid w:val="007D1AFF"/>
    <w:rsid w:val="007D31AA"/>
    <w:rsid w:val="007D42F8"/>
    <w:rsid w:val="007D5940"/>
    <w:rsid w:val="007D702E"/>
    <w:rsid w:val="007E3856"/>
    <w:rsid w:val="007E3CFD"/>
    <w:rsid w:val="007E3E30"/>
    <w:rsid w:val="007E3F2B"/>
    <w:rsid w:val="007E6910"/>
    <w:rsid w:val="007E7000"/>
    <w:rsid w:val="007E7884"/>
    <w:rsid w:val="007E7AF5"/>
    <w:rsid w:val="007E7C3E"/>
    <w:rsid w:val="007F07EE"/>
    <w:rsid w:val="007F1C2C"/>
    <w:rsid w:val="007F2903"/>
    <w:rsid w:val="007F44D5"/>
    <w:rsid w:val="007F522C"/>
    <w:rsid w:val="007F5E75"/>
    <w:rsid w:val="007F786F"/>
    <w:rsid w:val="008000B1"/>
    <w:rsid w:val="00802BD6"/>
    <w:rsid w:val="008037B7"/>
    <w:rsid w:val="00803CCE"/>
    <w:rsid w:val="00805A92"/>
    <w:rsid w:val="0081202C"/>
    <w:rsid w:val="00812845"/>
    <w:rsid w:val="008141AD"/>
    <w:rsid w:val="00814CE0"/>
    <w:rsid w:val="00817465"/>
    <w:rsid w:val="00817690"/>
    <w:rsid w:val="008176DF"/>
    <w:rsid w:val="00817D40"/>
    <w:rsid w:val="008206ED"/>
    <w:rsid w:val="00824600"/>
    <w:rsid w:val="00827EA4"/>
    <w:rsid w:val="008305A2"/>
    <w:rsid w:val="00832342"/>
    <w:rsid w:val="00832935"/>
    <w:rsid w:val="00833838"/>
    <w:rsid w:val="0083623C"/>
    <w:rsid w:val="008362B0"/>
    <w:rsid w:val="008377F7"/>
    <w:rsid w:val="0084042D"/>
    <w:rsid w:val="008408C2"/>
    <w:rsid w:val="00843AF7"/>
    <w:rsid w:val="00845E79"/>
    <w:rsid w:val="0085439A"/>
    <w:rsid w:val="00856E53"/>
    <w:rsid w:val="00860B19"/>
    <w:rsid w:val="00861408"/>
    <w:rsid w:val="00862FF9"/>
    <w:rsid w:val="00863E44"/>
    <w:rsid w:val="00864673"/>
    <w:rsid w:val="0086470E"/>
    <w:rsid w:val="008665FF"/>
    <w:rsid w:val="00875BF1"/>
    <w:rsid w:val="00875CD0"/>
    <w:rsid w:val="00876493"/>
    <w:rsid w:val="00876B5E"/>
    <w:rsid w:val="008773E7"/>
    <w:rsid w:val="008803EB"/>
    <w:rsid w:val="0088294E"/>
    <w:rsid w:val="00882D8A"/>
    <w:rsid w:val="00883161"/>
    <w:rsid w:val="00884B52"/>
    <w:rsid w:val="008904D4"/>
    <w:rsid w:val="008906A4"/>
    <w:rsid w:val="00892EED"/>
    <w:rsid w:val="008937BA"/>
    <w:rsid w:val="00893926"/>
    <w:rsid w:val="008942E1"/>
    <w:rsid w:val="0089485E"/>
    <w:rsid w:val="00895901"/>
    <w:rsid w:val="00895FB7"/>
    <w:rsid w:val="008A16A7"/>
    <w:rsid w:val="008A2DDC"/>
    <w:rsid w:val="008A3CAD"/>
    <w:rsid w:val="008A4AD5"/>
    <w:rsid w:val="008A54B2"/>
    <w:rsid w:val="008A5B63"/>
    <w:rsid w:val="008A612F"/>
    <w:rsid w:val="008A6621"/>
    <w:rsid w:val="008A7700"/>
    <w:rsid w:val="008B0A8D"/>
    <w:rsid w:val="008B2024"/>
    <w:rsid w:val="008B2796"/>
    <w:rsid w:val="008B4863"/>
    <w:rsid w:val="008B4C39"/>
    <w:rsid w:val="008B656A"/>
    <w:rsid w:val="008B6C94"/>
    <w:rsid w:val="008B6D79"/>
    <w:rsid w:val="008B7B64"/>
    <w:rsid w:val="008B7BE5"/>
    <w:rsid w:val="008C13F6"/>
    <w:rsid w:val="008C24D0"/>
    <w:rsid w:val="008C24FE"/>
    <w:rsid w:val="008C2757"/>
    <w:rsid w:val="008C2EF8"/>
    <w:rsid w:val="008C3873"/>
    <w:rsid w:val="008C47AB"/>
    <w:rsid w:val="008D0008"/>
    <w:rsid w:val="008D08E9"/>
    <w:rsid w:val="008D1413"/>
    <w:rsid w:val="008D1706"/>
    <w:rsid w:val="008D20B0"/>
    <w:rsid w:val="008D2E11"/>
    <w:rsid w:val="008D44D8"/>
    <w:rsid w:val="008D5722"/>
    <w:rsid w:val="008D678D"/>
    <w:rsid w:val="008D6F5D"/>
    <w:rsid w:val="008D6FFE"/>
    <w:rsid w:val="008E0AC3"/>
    <w:rsid w:val="008E235C"/>
    <w:rsid w:val="008E4363"/>
    <w:rsid w:val="008E44A9"/>
    <w:rsid w:val="008E5A9D"/>
    <w:rsid w:val="008E5F3C"/>
    <w:rsid w:val="008E6666"/>
    <w:rsid w:val="008E6C8A"/>
    <w:rsid w:val="008F0BB4"/>
    <w:rsid w:val="008F460E"/>
    <w:rsid w:val="008F5A83"/>
    <w:rsid w:val="00900BDE"/>
    <w:rsid w:val="009029C4"/>
    <w:rsid w:val="00907573"/>
    <w:rsid w:val="009144EB"/>
    <w:rsid w:val="00915C2C"/>
    <w:rsid w:val="009202DB"/>
    <w:rsid w:val="00920DC6"/>
    <w:rsid w:val="00920EFE"/>
    <w:rsid w:val="00921D46"/>
    <w:rsid w:val="009231DA"/>
    <w:rsid w:val="009268D9"/>
    <w:rsid w:val="00931254"/>
    <w:rsid w:val="00931A2A"/>
    <w:rsid w:val="00932D34"/>
    <w:rsid w:val="009333CF"/>
    <w:rsid w:val="009333E3"/>
    <w:rsid w:val="0093426C"/>
    <w:rsid w:val="009349FB"/>
    <w:rsid w:val="00937CB2"/>
    <w:rsid w:val="00941A0F"/>
    <w:rsid w:val="009426D2"/>
    <w:rsid w:val="00943269"/>
    <w:rsid w:val="00943AC7"/>
    <w:rsid w:val="0094515F"/>
    <w:rsid w:val="009461B3"/>
    <w:rsid w:val="0094660D"/>
    <w:rsid w:val="00946A45"/>
    <w:rsid w:val="00947172"/>
    <w:rsid w:val="00947675"/>
    <w:rsid w:val="009525BD"/>
    <w:rsid w:val="00954BFA"/>
    <w:rsid w:val="00955F07"/>
    <w:rsid w:val="00956AC7"/>
    <w:rsid w:val="009575A9"/>
    <w:rsid w:val="009605FD"/>
    <w:rsid w:val="00963902"/>
    <w:rsid w:val="0096495D"/>
    <w:rsid w:val="00976346"/>
    <w:rsid w:val="00980088"/>
    <w:rsid w:val="00980154"/>
    <w:rsid w:val="009811B7"/>
    <w:rsid w:val="009817BA"/>
    <w:rsid w:val="00990462"/>
    <w:rsid w:val="009909EE"/>
    <w:rsid w:val="0099174B"/>
    <w:rsid w:val="009941C8"/>
    <w:rsid w:val="00994CBB"/>
    <w:rsid w:val="009A0095"/>
    <w:rsid w:val="009A0A74"/>
    <w:rsid w:val="009A282C"/>
    <w:rsid w:val="009A4CD2"/>
    <w:rsid w:val="009A5954"/>
    <w:rsid w:val="009A6470"/>
    <w:rsid w:val="009B04F1"/>
    <w:rsid w:val="009B06FF"/>
    <w:rsid w:val="009B15F1"/>
    <w:rsid w:val="009B1757"/>
    <w:rsid w:val="009B1D75"/>
    <w:rsid w:val="009B1EF0"/>
    <w:rsid w:val="009B29DF"/>
    <w:rsid w:val="009B6052"/>
    <w:rsid w:val="009C0913"/>
    <w:rsid w:val="009C13B3"/>
    <w:rsid w:val="009C3C37"/>
    <w:rsid w:val="009C606D"/>
    <w:rsid w:val="009D170F"/>
    <w:rsid w:val="009D228D"/>
    <w:rsid w:val="009D2AD2"/>
    <w:rsid w:val="009D63F3"/>
    <w:rsid w:val="009D7842"/>
    <w:rsid w:val="009D7DC3"/>
    <w:rsid w:val="009D7EF7"/>
    <w:rsid w:val="009E05FB"/>
    <w:rsid w:val="009E0A92"/>
    <w:rsid w:val="009E18E0"/>
    <w:rsid w:val="009E1C30"/>
    <w:rsid w:val="009E1DBB"/>
    <w:rsid w:val="009E4424"/>
    <w:rsid w:val="009E4907"/>
    <w:rsid w:val="009E4B27"/>
    <w:rsid w:val="009E5E1D"/>
    <w:rsid w:val="009E5E65"/>
    <w:rsid w:val="009E6F4C"/>
    <w:rsid w:val="009F05A5"/>
    <w:rsid w:val="009F08C5"/>
    <w:rsid w:val="009F197F"/>
    <w:rsid w:val="009F37CD"/>
    <w:rsid w:val="009F3F56"/>
    <w:rsid w:val="009F62E3"/>
    <w:rsid w:val="009F7D46"/>
    <w:rsid w:val="00A032D9"/>
    <w:rsid w:val="00A03463"/>
    <w:rsid w:val="00A03594"/>
    <w:rsid w:val="00A03907"/>
    <w:rsid w:val="00A04C56"/>
    <w:rsid w:val="00A05B1F"/>
    <w:rsid w:val="00A0641F"/>
    <w:rsid w:val="00A0727E"/>
    <w:rsid w:val="00A07F1F"/>
    <w:rsid w:val="00A10611"/>
    <w:rsid w:val="00A1068B"/>
    <w:rsid w:val="00A12627"/>
    <w:rsid w:val="00A13E53"/>
    <w:rsid w:val="00A1422B"/>
    <w:rsid w:val="00A14A50"/>
    <w:rsid w:val="00A15FE5"/>
    <w:rsid w:val="00A160C7"/>
    <w:rsid w:val="00A172D9"/>
    <w:rsid w:val="00A21EB9"/>
    <w:rsid w:val="00A2247E"/>
    <w:rsid w:val="00A24D3A"/>
    <w:rsid w:val="00A26492"/>
    <w:rsid w:val="00A322EE"/>
    <w:rsid w:val="00A3441F"/>
    <w:rsid w:val="00A364B9"/>
    <w:rsid w:val="00A413E9"/>
    <w:rsid w:val="00A41D6D"/>
    <w:rsid w:val="00A42C13"/>
    <w:rsid w:val="00A436A2"/>
    <w:rsid w:val="00A450F1"/>
    <w:rsid w:val="00A50138"/>
    <w:rsid w:val="00A518D1"/>
    <w:rsid w:val="00A525BE"/>
    <w:rsid w:val="00A53D1C"/>
    <w:rsid w:val="00A61FEE"/>
    <w:rsid w:val="00A62E31"/>
    <w:rsid w:val="00A65686"/>
    <w:rsid w:val="00A65CA8"/>
    <w:rsid w:val="00A667BB"/>
    <w:rsid w:val="00A670E6"/>
    <w:rsid w:val="00A70602"/>
    <w:rsid w:val="00A7072A"/>
    <w:rsid w:val="00A70FFE"/>
    <w:rsid w:val="00A712C6"/>
    <w:rsid w:val="00A72568"/>
    <w:rsid w:val="00A7353E"/>
    <w:rsid w:val="00A744CF"/>
    <w:rsid w:val="00A82359"/>
    <w:rsid w:val="00A83579"/>
    <w:rsid w:val="00A837D0"/>
    <w:rsid w:val="00A83F8C"/>
    <w:rsid w:val="00A85271"/>
    <w:rsid w:val="00A87270"/>
    <w:rsid w:val="00A87790"/>
    <w:rsid w:val="00A90177"/>
    <w:rsid w:val="00A90ABF"/>
    <w:rsid w:val="00A910E5"/>
    <w:rsid w:val="00A946C2"/>
    <w:rsid w:val="00A954EA"/>
    <w:rsid w:val="00A95836"/>
    <w:rsid w:val="00A966E1"/>
    <w:rsid w:val="00A972BE"/>
    <w:rsid w:val="00AA0ACA"/>
    <w:rsid w:val="00AA17F7"/>
    <w:rsid w:val="00AA289D"/>
    <w:rsid w:val="00AA2CF2"/>
    <w:rsid w:val="00AA33A7"/>
    <w:rsid w:val="00AA4E73"/>
    <w:rsid w:val="00AA5A0F"/>
    <w:rsid w:val="00AA5BB0"/>
    <w:rsid w:val="00AA6187"/>
    <w:rsid w:val="00AA64D1"/>
    <w:rsid w:val="00AA7B63"/>
    <w:rsid w:val="00AB04E5"/>
    <w:rsid w:val="00AB09DB"/>
    <w:rsid w:val="00AB1CC4"/>
    <w:rsid w:val="00AB2AEF"/>
    <w:rsid w:val="00AB4BDA"/>
    <w:rsid w:val="00AB5634"/>
    <w:rsid w:val="00AC1FF5"/>
    <w:rsid w:val="00AC2D63"/>
    <w:rsid w:val="00AC3EB7"/>
    <w:rsid w:val="00AC4617"/>
    <w:rsid w:val="00AC507A"/>
    <w:rsid w:val="00AC631C"/>
    <w:rsid w:val="00AC6734"/>
    <w:rsid w:val="00AC6FEB"/>
    <w:rsid w:val="00AC7C70"/>
    <w:rsid w:val="00AD109F"/>
    <w:rsid w:val="00AD10E6"/>
    <w:rsid w:val="00AD12BF"/>
    <w:rsid w:val="00AD7268"/>
    <w:rsid w:val="00AE1462"/>
    <w:rsid w:val="00AE2FCB"/>
    <w:rsid w:val="00AE3023"/>
    <w:rsid w:val="00AE42EF"/>
    <w:rsid w:val="00AE4374"/>
    <w:rsid w:val="00AE49B1"/>
    <w:rsid w:val="00AE67D7"/>
    <w:rsid w:val="00AE76ED"/>
    <w:rsid w:val="00AE7994"/>
    <w:rsid w:val="00AF5F73"/>
    <w:rsid w:val="00AF61F9"/>
    <w:rsid w:val="00AF74E7"/>
    <w:rsid w:val="00B00189"/>
    <w:rsid w:val="00B00455"/>
    <w:rsid w:val="00B06EC1"/>
    <w:rsid w:val="00B10401"/>
    <w:rsid w:val="00B12FDB"/>
    <w:rsid w:val="00B13968"/>
    <w:rsid w:val="00B15576"/>
    <w:rsid w:val="00B16C91"/>
    <w:rsid w:val="00B1749E"/>
    <w:rsid w:val="00B21FDC"/>
    <w:rsid w:val="00B244A9"/>
    <w:rsid w:val="00B2628F"/>
    <w:rsid w:val="00B27B8A"/>
    <w:rsid w:val="00B30052"/>
    <w:rsid w:val="00B30994"/>
    <w:rsid w:val="00B31179"/>
    <w:rsid w:val="00B413DB"/>
    <w:rsid w:val="00B41DD2"/>
    <w:rsid w:val="00B42D0C"/>
    <w:rsid w:val="00B452B6"/>
    <w:rsid w:val="00B454F1"/>
    <w:rsid w:val="00B47B2E"/>
    <w:rsid w:val="00B50491"/>
    <w:rsid w:val="00B52879"/>
    <w:rsid w:val="00B556F9"/>
    <w:rsid w:val="00B56137"/>
    <w:rsid w:val="00B566AF"/>
    <w:rsid w:val="00B628F6"/>
    <w:rsid w:val="00B63D58"/>
    <w:rsid w:val="00B649B4"/>
    <w:rsid w:val="00B64E3A"/>
    <w:rsid w:val="00B66853"/>
    <w:rsid w:val="00B67287"/>
    <w:rsid w:val="00B67E51"/>
    <w:rsid w:val="00B704D3"/>
    <w:rsid w:val="00B73470"/>
    <w:rsid w:val="00B749A9"/>
    <w:rsid w:val="00B74F0E"/>
    <w:rsid w:val="00B7515C"/>
    <w:rsid w:val="00B7526B"/>
    <w:rsid w:val="00B75699"/>
    <w:rsid w:val="00B761AC"/>
    <w:rsid w:val="00B83D12"/>
    <w:rsid w:val="00B854DD"/>
    <w:rsid w:val="00B85FFA"/>
    <w:rsid w:val="00B86687"/>
    <w:rsid w:val="00B86B06"/>
    <w:rsid w:val="00B87B9B"/>
    <w:rsid w:val="00B90D46"/>
    <w:rsid w:val="00B91C5B"/>
    <w:rsid w:val="00B93133"/>
    <w:rsid w:val="00B959DA"/>
    <w:rsid w:val="00B95A79"/>
    <w:rsid w:val="00B96297"/>
    <w:rsid w:val="00B9698E"/>
    <w:rsid w:val="00B97EA3"/>
    <w:rsid w:val="00BA0497"/>
    <w:rsid w:val="00BA05FE"/>
    <w:rsid w:val="00BA0E9B"/>
    <w:rsid w:val="00BA1745"/>
    <w:rsid w:val="00BA2053"/>
    <w:rsid w:val="00BA215F"/>
    <w:rsid w:val="00BA3599"/>
    <w:rsid w:val="00BA612B"/>
    <w:rsid w:val="00BA68C5"/>
    <w:rsid w:val="00BA6D16"/>
    <w:rsid w:val="00BA7D88"/>
    <w:rsid w:val="00BB083C"/>
    <w:rsid w:val="00BB13BC"/>
    <w:rsid w:val="00BB2F05"/>
    <w:rsid w:val="00BB7E2A"/>
    <w:rsid w:val="00BB7EE8"/>
    <w:rsid w:val="00BC17F8"/>
    <w:rsid w:val="00BC1A87"/>
    <w:rsid w:val="00BC2F59"/>
    <w:rsid w:val="00BC3A01"/>
    <w:rsid w:val="00BD19F8"/>
    <w:rsid w:val="00BD1CA6"/>
    <w:rsid w:val="00BD26F3"/>
    <w:rsid w:val="00BD2780"/>
    <w:rsid w:val="00BD539D"/>
    <w:rsid w:val="00BD7407"/>
    <w:rsid w:val="00BE17C9"/>
    <w:rsid w:val="00BE1F41"/>
    <w:rsid w:val="00BE2642"/>
    <w:rsid w:val="00BE321D"/>
    <w:rsid w:val="00BE565F"/>
    <w:rsid w:val="00BF268B"/>
    <w:rsid w:val="00BF2812"/>
    <w:rsid w:val="00BF4F58"/>
    <w:rsid w:val="00BF67A3"/>
    <w:rsid w:val="00BF7216"/>
    <w:rsid w:val="00C00F02"/>
    <w:rsid w:val="00C02E55"/>
    <w:rsid w:val="00C04BF2"/>
    <w:rsid w:val="00C0617B"/>
    <w:rsid w:val="00C07958"/>
    <w:rsid w:val="00C07E41"/>
    <w:rsid w:val="00C12BC4"/>
    <w:rsid w:val="00C15DBA"/>
    <w:rsid w:val="00C1715B"/>
    <w:rsid w:val="00C2024C"/>
    <w:rsid w:val="00C20C29"/>
    <w:rsid w:val="00C20E7B"/>
    <w:rsid w:val="00C211D1"/>
    <w:rsid w:val="00C22704"/>
    <w:rsid w:val="00C22F76"/>
    <w:rsid w:val="00C240B7"/>
    <w:rsid w:val="00C248E0"/>
    <w:rsid w:val="00C24D25"/>
    <w:rsid w:val="00C271CB"/>
    <w:rsid w:val="00C30236"/>
    <w:rsid w:val="00C31AA9"/>
    <w:rsid w:val="00C325EE"/>
    <w:rsid w:val="00C32A0E"/>
    <w:rsid w:val="00C32BB1"/>
    <w:rsid w:val="00C32E6E"/>
    <w:rsid w:val="00C341D8"/>
    <w:rsid w:val="00C3517A"/>
    <w:rsid w:val="00C40EBC"/>
    <w:rsid w:val="00C417B8"/>
    <w:rsid w:val="00C42389"/>
    <w:rsid w:val="00C44648"/>
    <w:rsid w:val="00C45EB2"/>
    <w:rsid w:val="00C51B30"/>
    <w:rsid w:val="00C51C5F"/>
    <w:rsid w:val="00C52F52"/>
    <w:rsid w:val="00C53166"/>
    <w:rsid w:val="00C541D3"/>
    <w:rsid w:val="00C54D23"/>
    <w:rsid w:val="00C641F0"/>
    <w:rsid w:val="00C64A0A"/>
    <w:rsid w:val="00C66D4D"/>
    <w:rsid w:val="00C70765"/>
    <w:rsid w:val="00C70CB8"/>
    <w:rsid w:val="00C71EE8"/>
    <w:rsid w:val="00C72346"/>
    <w:rsid w:val="00C72597"/>
    <w:rsid w:val="00C73A22"/>
    <w:rsid w:val="00C73A9D"/>
    <w:rsid w:val="00C75ED5"/>
    <w:rsid w:val="00C81C0A"/>
    <w:rsid w:val="00C90FD7"/>
    <w:rsid w:val="00C92322"/>
    <w:rsid w:val="00C92CEB"/>
    <w:rsid w:val="00C943E0"/>
    <w:rsid w:val="00C956E5"/>
    <w:rsid w:val="00C9586C"/>
    <w:rsid w:val="00C95CB0"/>
    <w:rsid w:val="00C96F18"/>
    <w:rsid w:val="00C973EC"/>
    <w:rsid w:val="00CA1DC1"/>
    <w:rsid w:val="00CA28A4"/>
    <w:rsid w:val="00CA2D2E"/>
    <w:rsid w:val="00CA2F86"/>
    <w:rsid w:val="00CA3104"/>
    <w:rsid w:val="00CA31DB"/>
    <w:rsid w:val="00CA59F8"/>
    <w:rsid w:val="00CA6D83"/>
    <w:rsid w:val="00CA6FFD"/>
    <w:rsid w:val="00CA7BB3"/>
    <w:rsid w:val="00CB121B"/>
    <w:rsid w:val="00CB128B"/>
    <w:rsid w:val="00CB2371"/>
    <w:rsid w:val="00CB32BE"/>
    <w:rsid w:val="00CB369E"/>
    <w:rsid w:val="00CB44CB"/>
    <w:rsid w:val="00CB4815"/>
    <w:rsid w:val="00CB74D0"/>
    <w:rsid w:val="00CB7DBA"/>
    <w:rsid w:val="00CC32AD"/>
    <w:rsid w:val="00CC409E"/>
    <w:rsid w:val="00CC4816"/>
    <w:rsid w:val="00CC5C14"/>
    <w:rsid w:val="00CD16D7"/>
    <w:rsid w:val="00CD3AF1"/>
    <w:rsid w:val="00CD4481"/>
    <w:rsid w:val="00CD4EBF"/>
    <w:rsid w:val="00CD5C7C"/>
    <w:rsid w:val="00CD703C"/>
    <w:rsid w:val="00CE41BE"/>
    <w:rsid w:val="00CE4322"/>
    <w:rsid w:val="00CE4944"/>
    <w:rsid w:val="00CE5168"/>
    <w:rsid w:val="00CE66BE"/>
    <w:rsid w:val="00CE6A59"/>
    <w:rsid w:val="00CE6C0E"/>
    <w:rsid w:val="00CE77A7"/>
    <w:rsid w:val="00CE7F77"/>
    <w:rsid w:val="00CF088B"/>
    <w:rsid w:val="00CF21C4"/>
    <w:rsid w:val="00CF3367"/>
    <w:rsid w:val="00CF55CF"/>
    <w:rsid w:val="00CF690B"/>
    <w:rsid w:val="00CF7A46"/>
    <w:rsid w:val="00D00EA9"/>
    <w:rsid w:val="00D00F59"/>
    <w:rsid w:val="00D011A0"/>
    <w:rsid w:val="00D01B6A"/>
    <w:rsid w:val="00D025AB"/>
    <w:rsid w:val="00D02770"/>
    <w:rsid w:val="00D034A9"/>
    <w:rsid w:val="00D04116"/>
    <w:rsid w:val="00D04CCC"/>
    <w:rsid w:val="00D05B7A"/>
    <w:rsid w:val="00D05BE0"/>
    <w:rsid w:val="00D167E9"/>
    <w:rsid w:val="00D16817"/>
    <w:rsid w:val="00D216B8"/>
    <w:rsid w:val="00D21DDE"/>
    <w:rsid w:val="00D2235B"/>
    <w:rsid w:val="00D2291C"/>
    <w:rsid w:val="00D23412"/>
    <w:rsid w:val="00D26397"/>
    <w:rsid w:val="00D31AD7"/>
    <w:rsid w:val="00D31D45"/>
    <w:rsid w:val="00D320D2"/>
    <w:rsid w:val="00D33E89"/>
    <w:rsid w:val="00D36517"/>
    <w:rsid w:val="00D37E34"/>
    <w:rsid w:val="00D406C3"/>
    <w:rsid w:val="00D41181"/>
    <w:rsid w:val="00D41843"/>
    <w:rsid w:val="00D4266F"/>
    <w:rsid w:val="00D43B80"/>
    <w:rsid w:val="00D44841"/>
    <w:rsid w:val="00D44A08"/>
    <w:rsid w:val="00D45B16"/>
    <w:rsid w:val="00D47406"/>
    <w:rsid w:val="00D529DD"/>
    <w:rsid w:val="00D5351C"/>
    <w:rsid w:val="00D55289"/>
    <w:rsid w:val="00D60E00"/>
    <w:rsid w:val="00D626FC"/>
    <w:rsid w:val="00D629DC"/>
    <w:rsid w:val="00D64037"/>
    <w:rsid w:val="00D64130"/>
    <w:rsid w:val="00D64CF8"/>
    <w:rsid w:val="00D66B9D"/>
    <w:rsid w:val="00D67805"/>
    <w:rsid w:val="00D67A8F"/>
    <w:rsid w:val="00D67B18"/>
    <w:rsid w:val="00D70DCC"/>
    <w:rsid w:val="00D76448"/>
    <w:rsid w:val="00D7712E"/>
    <w:rsid w:val="00D77325"/>
    <w:rsid w:val="00D82563"/>
    <w:rsid w:val="00D82658"/>
    <w:rsid w:val="00D82D18"/>
    <w:rsid w:val="00D84BB2"/>
    <w:rsid w:val="00D87180"/>
    <w:rsid w:val="00D876E8"/>
    <w:rsid w:val="00D878E1"/>
    <w:rsid w:val="00D87BA9"/>
    <w:rsid w:val="00D92207"/>
    <w:rsid w:val="00D9287F"/>
    <w:rsid w:val="00D92A29"/>
    <w:rsid w:val="00D95587"/>
    <w:rsid w:val="00D9580C"/>
    <w:rsid w:val="00D9591F"/>
    <w:rsid w:val="00D95FEE"/>
    <w:rsid w:val="00D96FF9"/>
    <w:rsid w:val="00D9745B"/>
    <w:rsid w:val="00D97E28"/>
    <w:rsid w:val="00DA1349"/>
    <w:rsid w:val="00DA3000"/>
    <w:rsid w:val="00DA4466"/>
    <w:rsid w:val="00DA4D39"/>
    <w:rsid w:val="00DB074C"/>
    <w:rsid w:val="00DB1452"/>
    <w:rsid w:val="00DB2D57"/>
    <w:rsid w:val="00DB3508"/>
    <w:rsid w:val="00DB4585"/>
    <w:rsid w:val="00DB57B0"/>
    <w:rsid w:val="00DC01B6"/>
    <w:rsid w:val="00DC0741"/>
    <w:rsid w:val="00DC0DAF"/>
    <w:rsid w:val="00DC2F05"/>
    <w:rsid w:val="00DC5C5B"/>
    <w:rsid w:val="00DC6181"/>
    <w:rsid w:val="00DC7A3E"/>
    <w:rsid w:val="00DD0B43"/>
    <w:rsid w:val="00DD120D"/>
    <w:rsid w:val="00DD2B9B"/>
    <w:rsid w:val="00DD3079"/>
    <w:rsid w:val="00DD450D"/>
    <w:rsid w:val="00DD5559"/>
    <w:rsid w:val="00DD5A6B"/>
    <w:rsid w:val="00DD6456"/>
    <w:rsid w:val="00DD7856"/>
    <w:rsid w:val="00DD7BC1"/>
    <w:rsid w:val="00DE0ACB"/>
    <w:rsid w:val="00DE0CF4"/>
    <w:rsid w:val="00DE332D"/>
    <w:rsid w:val="00DE4CBA"/>
    <w:rsid w:val="00DE4F62"/>
    <w:rsid w:val="00DF0D23"/>
    <w:rsid w:val="00DF1C43"/>
    <w:rsid w:val="00DF2AF1"/>
    <w:rsid w:val="00DF3475"/>
    <w:rsid w:val="00DF3BB6"/>
    <w:rsid w:val="00DF47F1"/>
    <w:rsid w:val="00DF57EB"/>
    <w:rsid w:val="00DF5935"/>
    <w:rsid w:val="00DF717B"/>
    <w:rsid w:val="00E00182"/>
    <w:rsid w:val="00E013F4"/>
    <w:rsid w:val="00E02E4C"/>
    <w:rsid w:val="00E033DC"/>
    <w:rsid w:val="00E05CFE"/>
    <w:rsid w:val="00E05FAA"/>
    <w:rsid w:val="00E0755E"/>
    <w:rsid w:val="00E07A99"/>
    <w:rsid w:val="00E13FAD"/>
    <w:rsid w:val="00E1420B"/>
    <w:rsid w:val="00E148C5"/>
    <w:rsid w:val="00E14CDC"/>
    <w:rsid w:val="00E15125"/>
    <w:rsid w:val="00E1529B"/>
    <w:rsid w:val="00E16C56"/>
    <w:rsid w:val="00E20388"/>
    <w:rsid w:val="00E21351"/>
    <w:rsid w:val="00E21C9F"/>
    <w:rsid w:val="00E22113"/>
    <w:rsid w:val="00E248E4"/>
    <w:rsid w:val="00E25851"/>
    <w:rsid w:val="00E25962"/>
    <w:rsid w:val="00E25A33"/>
    <w:rsid w:val="00E274C1"/>
    <w:rsid w:val="00E30D9C"/>
    <w:rsid w:val="00E32705"/>
    <w:rsid w:val="00E328BB"/>
    <w:rsid w:val="00E32CAF"/>
    <w:rsid w:val="00E332BA"/>
    <w:rsid w:val="00E33370"/>
    <w:rsid w:val="00E33DDF"/>
    <w:rsid w:val="00E373F7"/>
    <w:rsid w:val="00E378AA"/>
    <w:rsid w:val="00E416A6"/>
    <w:rsid w:val="00E41CA4"/>
    <w:rsid w:val="00E43384"/>
    <w:rsid w:val="00E458DA"/>
    <w:rsid w:val="00E469DF"/>
    <w:rsid w:val="00E47A01"/>
    <w:rsid w:val="00E47C7F"/>
    <w:rsid w:val="00E47D87"/>
    <w:rsid w:val="00E51834"/>
    <w:rsid w:val="00E51A81"/>
    <w:rsid w:val="00E51AEB"/>
    <w:rsid w:val="00E535F8"/>
    <w:rsid w:val="00E537AD"/>
    <w:rsid w:val="00E5386D"/>
    <w:rsid w:val="00E54AD1"/>
    <w:rsid w:val="00E54ECB"/>
    <w:rsid w:val="00E55A1B"/>
    <w:rsid w:val="00E5617C"/>
    <w:rsid w:val="00E56B6E"/>
    <w:rsid w:val="00E57DAC"/>
    <w:rsid w:val="00E60B60"/>
    <w:rsid w:val="00E62ED3"/>
    <w:rsid w:val="00E64355"/>
    <w:rsid w:val="00E65541"/>
    <w:rsid w:val="00E66396"/>
    <w:rsid w:val="00E71164"/>
    <w:rsid w:val="00E71A18"/>
    <w:rsid w:val="00E74056"/>
    <w:rsid w:val="00E743BF"/>
    <w:rsid w:val="00E746C4"/>
    <w:rsid w:val="00E82818"/>
    <w:rsid w:val="00E82C5F"/>
    <w:rsid w:val="00E83360"/>
    <w:rsid w:val="00E83E1D"/>
    <w:rsid w:val="00E84E04"/>
    <w:rsid w:val="00E87C10"/>
    <w:rsid w:val="00E91764"/>
    <w:rsid w:val="00E91DA6"/>
    <w:rsid w:val="00E92849"/>
    <w:rsid w:val="00E92D04"/>
    <w:rsid w:val="00E94309"/>
    <w:rsid w:val="00E955CD"/>
    <w:rsid w:val="00E95638"/>
    <w:rsid w:val="00E96761"/>
    <w:rsid w:val="00EA13FD"/>
    <w:rsid w:val="00EA1708"/>
    <w:rsid w:val="00EA5719"/>
    <w:rsid w:val="00EA58A2"/>
    <w:rsid w:val="00EA63C8"/>
    <w:rsid w:val="00EA7374"/>
    <w:rsid w:val="00EA73AB"/>
    <w:rsid w:val="00EB02E4"/>
    <w:rsid w:val="00EB09A7"/>
    <w:rsid w:val="00EB269C"/>
    <w:rsid w:val="00EB4875"/>
    <w:rsid w:val="00EB4AF2"/>
    <w:rsid w:val="00EB557A"/>
    <w:rsid w:val="00EC1A60"/>
    <w:rsid w:val="00EC43F3"/>
    <w:rsid w:val="00EC71BC"/>
    <w:rsid w:val="00EC7A1B"/>
    <w:rsid w:val="00ED034F"/>
    <w:rsid w:val="00ED0725"/>
    <w:rsid w:val="00ED25CB"/>
    <w:rsid w:val="00ED3ED8"/>
    <w:rsid w:val="00ED476B"/>
    <w:rsid w:val="00ED48DA"/>
    <w:rsid w:val="00ED65CF"/>
    <w:rsid w:val="00EE1DAD"/>
    <w:rsid w:val="00EE295E"/>
    <w:rsid w:val="00EE297B"/>
    <w:rsid w:val="00EE3E0A"/>
    <w:rsid w:val="00EF0BF9"/>
    <w:rsid w:val="00EF17B7"/>
    <w:rsid w:val="00EF18CA"/>
    <w:rsid w:val="00EF2BA4"/>
    <w:rsid w:val="00EF3009"/>
    <w:rsid w:val="00F00393"/>
    <w:rsid w:val="00F00CF3"/>
    <w:rsid w:val="00F00E7F"/>
    <w:rsid w:val="00F03B17"/>
    <w:rsid w:val="00F04F86"/>
    <w:rsid w:val="00F04FC1"/>
    <w:rsid w:val="00F05C9E"/>
    <w:rsid w:val="00F06A0F"/>
    <w:rsid w:val="00F142C0"/>
    <w:rsid w:val="00F166CA"/>
    <w:rsid w:val="00F17D0A"/>
    <w:rsid w:val="00F20F2C"/>
    <w:rsid w:val="00F21E99"/>
    <w:rsid w:val="00F252F2"/>
    <w:rsid w:val="00F30E16"/>
    <w:rsid w:val="00F30F5F"/>
    <w:rsid w:val="00F34589"/>
    <w:rsid w:val="00F3482F"/>
    <w:rsid w:val="00F37C07"/>
    <w:rsid w:val="00F40031"/>
    <w:rsid w:val="00F4023D"/>
    <w:rsid w:val="00F40254"/>
    <w:rsid w:val="00F418F5"/>
    <w:rsid w:val="00F42150"/>
    <w:rsid w:val="00F467F2"/>
    <w:rsid w:val="00F503EE"/>
    <w:rsid w:val="00F5357A"/>
    <w:rsid w:val="00F53694"/>
    <w:rsid w:val="00F537E7"/>
    <w:rsid w:val="00F53A66"/>
    <w:rsid w:val="00F5475D"/>
    <w:rsid w:val="00F54994"/>
    <w:rsid w:val="00F54FCE"/>
    <w:rsid w:val="00F5759E"/>
    <w:rsid w:val="00F57714"/>
    <w:rsid w:val="00F5777A"/>
    <w:rsid w:val="00F60272"/>
    <w:rsid w:val="00F60DCD"/>
    <w:rsid w:val="00F6107B"/>
    <w:rsid w:val="00F641DC"/>
    <w:rsid w:val="00F641E6"/>
    <w:rsid w:val="00F649A1"/>
    <w:rsid w:val="00F66D1B"/>
    <w:rsid w:val="00F70565"/>
    <w:rsid w:val="00F70F81"/>
    <w:rsid w:val="00F75D0B"/>
    <w:rsid w:val="00F761B2"/>
    <w:rsid w:val="00F76CA1"/>
    <w:rsid w:val="00F77AD4"/>
    <w:rsid w:val="00F77F99"/>
    <w:rsid w:val="00F80DCD"/>
    <w:rsid w:val="00F81336"/>
    <w:rsid w:val="00F81B86"/>
    <w:rsid w:val="00F82ED9"/>
    <w:rsid w:val="00F84132"/>
    <w:rsid w:val="00F843DC"/>
    <w:rsid w:val="00F866FB"/>
    <w:rsid w:val="00F86A28"/>
    <w:rsid w:val="00F86D30"/>
    <w:rsid w:val="00F90557"/>
    <w:rsid w:val="00F9127B"/>
    <w:rsid w:val="00F91704"/>
    <w:rsid w:val="00F93025"/>
    <w:rsid w:val="00F943B9"/>
    <w:rsid w:val="00F973E7"/>
    <w:rsid w:val="00F978D0"/>
    <w:rsid w:val="00FA0B37"/>
    <w:rsid w:val="00FA123A"/>
    <w:rsid w:val="00FA17DB"/>
    <w:rsid w:val="00FA1A42"/>
    <w:rsid w:val="00FA1FA1"/>
    <w:rsid w:val="00FA4928"/>
    <w:rsid w:val="00FB0013"/>
    <w:rsid w:val="00FB05B4"/>
    <w:rsid w:val="00FB1B1D"/>
    <w:rsid w:val="00FB328E"/>
    <w:rsid w:val="00FB3790"/>
    <w:rsid w:val="00FB49FD"/>
    <w:rsid w:val="00FB548B"/>
    <w:rsid w:val="00FB5D3A"/>
    <w:rsid w:val="00FB6A39"/>
    <w:rsid w:val="00FC0BE0"/>
    <w:rsid w:val="00FC141C"/>
    <w:rsid w:val="00FC23E3"/>
    <w:rsid w:val="00FC3751"/>
    <w:rsid w:val="00FC4BF1"/>
    <w:rsid w:val="00FC5ECD"/>
    <w:rsid w:val="00FC6424"/>
    <w:rsid w:val="00FC7DB4"/>
    <w:rsid w:val="00FD0541"/>
    <w:rsid w:val="00FD2162"/>
    <w:rsid w:val="00FD2C06"/>
    <w:rsid w:val="00FD390D"/>
    <w:rsid w:val="00FD45D3"/>
    <w:rsid w:val="00FD5542"/>
    <w:rsid w:val="00FD641D"/>
    <w:rsid w:val="00FE1BAA"/>
    <w:rsid w:val="00FE47AA"/>
    <w:rsid w:val="00FE76DF"/>
    <w:rsid w:val="00FF15B9"/>
    <w:rsid w:val="00FF3121"/>
    <w:rsid w:val="00FF4C32"/>
    <w:rsid w:val="00FF6B7F"/>
    <w:rsid w:val="00FF7907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C8E3E7"/>
  <w15:chartTrackingRefBased/>
  <w15:docId w15:val="{9531CEE9-8B09-3546-AD2C-CA3A8ADD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5C9"/>
    <w:rPr>
      <w:rFonts w:ascii="Times New Roman" w:eastAsia="Times New Roman" w:hAnsi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02C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FE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15FE5"/>
    <w:rPr>
      <w:rFonts w:ascii="Arial" w:eastAsia="Times New Roman" w:hAnsi="Arial" w:cs="Times New Roman"/>
      <w:snapToGrid w:val="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FE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15FE5"/>
    <w:rPr>
      <w:rFonts w:ascii="Arial" w:eastAsia="Times New Roman" w:hAnsi="Arial" w:cs="Times New Roman"/>
      <w:snapToGrid w:val="0"/>
      <w:szCs w:val="20"/>
      <w:lang w:val="en-US"/>
    </w:rPr>
  </w:style>
  <w:style w:type="paragraph" w:customStyle="1" w:styleId="consenttext">
    <w:name w:val="consent text"/>
    <w:basedOn w:val="Normal"/>
    <w:link w:val="consenttextChar"/>
    <w:rsid w:val="006A6C26"/>
    <w:pPr>
      <w:tabs>
        <w:tab w:val="left" w:pos="5040"/>
      </w:tabs>
    </w:pPr>
    <w:rPr>
      <w:iCs/>
    </w:rPr>
  </w:style>
  <w:style w:type="character" w:customStyle="1" w:styleId="consenttextChar">
    <w:name w:val="consent text Char"/>
    <w:link w:val="consenttext"/>
    <w:locked/>
    <w:rsid w:val="006A6C26"/>
    <w:rPr>
      <w:rFonts w:ascii="Arial" w:eastAsia="Times New Roman" w:hAnsi="Arial" w:cs="Times New Roman"/>
      <w:iCs/>
      <w:snapToGrid w:val="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413E9"/>
    <w:pPr>
      <w:ind w:left="720"/>
      <w:contextualSpacing/>
    </w:pPr>
  </w:style>
  <w:style w:type="character" w:styleId="Hyperlink">
    <w:name w:val="Hyperlink"/>
    <w:rsid w:val="008D44D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94784"/>
    <w:rPr>
      <w:rFonts w:ascii="Tahoma" w:eastAsia="Times New Roman" w:hAnsi="Tahoma" w:cs="Tahoma"/>
      <w:snapToGrid w:val="0"/>
      <w:sz w:val="16"/>
      <w:szCs w:val="16"/>
      <w:lang w:val="en-US"/>
    </w:rPr>
  </w:style>
  <w:style w:type="character" w:styleId="CommentReference">
    <w:name w:val="annotation reference"/>
    <w:uiPriority w:val="99"/>
    <w:semiHidden/>
    <w:unhideWhenUsed/>
    <w:rsid w:val="00960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5FD"/>
    <w:rPr>
      <w:sz w:val="20"/>
    </w:rPr>
  </w:style>
  <w:style w:type="character" w:customStyle="1" w:styleId="CommentTextChar">
    <w:name w:val="Comment Text Char"/>
    <w:link w:val="CommentText"/>
    <w:uiPriority w:val="99"/>
    <w:rsid w:val="009605FD"/>
    <w:rPr>
      <w:rFonts w:ascii="Arial" w:eastAsia="Times New Roman" w:hAnsi="Arial" w:cs="Times New Roman"/>
      <w:snapToGrid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5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605FD"/>
    <w:rPr>
      <w:rFonts w:ascii="Arial" w:eastAsia="Times New Roman" w:hAnsi="Arial" w:cs="Times New Roman"/>
      <w:b/>
      <w:bCs/>
      <w:snapToGrid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05FD"/>
    <w:rPr>
      <w:rFonts w:ascii="Arial" w:eastAsia="Times New Roman" w:hAnsi="Arial"/>
      <w:snapToGrid w:val="0"/>
      <w:sz w:val="22"/>
      <w:lang w:val="en-US"/>
    </w:rPr>
  </w:style>
  <w:style w:type="character" w:customStyle="1" w:styleId="object">
    <w:name w:val="object"/>
    <w:basedOn w:val="DefaultParagraphFont"/>
    <w:rsid w:val="00A2247E"/>
  </w:style>
  <w:style w:type="paragraph" w:styleId="NormalWeb">
    <w:name w:val="Normal (Web)"/>
    <w:basedOn w:val="Normal"/>
    <w:uiPriority w:val="99"/>
    <w:unhideWhenUsed/>
    <w:rsid w:val="008C2757"/>
    <w:pPr>
      <w:spacing w:before="100" w:beforeAutospacing="1" w:after="100" w:afterAutospacing="1"/>
    </w:pPr>
    <w:rPr>
      <w:rFonts w:eastAsia="MS Mincho"/>
      <w:snapToGrid w:val="0"/>
      <w:lang w:eastAsia="en-CA"/>
    </w:rPr>
  </w:style>
  <w:style w:type="character" w:styleId="Emphasis">
    <w:name w:val="Emphasis"/>
    <w:qFormat/>
    <w:rsid w:val="00A364B9"/>
    <w:rPr>
      <w:i/>
      <w:iCs/>
    </w:rPr>
  </w:style>
  <w:style w:type="paragraph" w:customStyle="1" w:styleId="paragraph">
    <w:name w:val="paragraph"/>
    <w:basedOn w:val="Normal"/>
    <w:rsid w:val="00622613"/>
    <w:pPr>
      <w:spacing w:after="250" w:line="300" w:lineRule="atLeast"/>
    </w:pPr>
    <w:rPr>
      <w:rFonts w:eastAsia="Calibri" w:cs="Arial"/>
      <w:snapToGrid w:val="0"/>
      <w:sz w:val="20"/>
      <w:lang w:val="en-GB" w:eastAsia="en-GB"/>
    </w:rPr>
  </w:style>
  <w:style w:type="table" w:styleId="TableGrid">
    <w:name w:val="Table Grid"/>
    <w:basedOn w:val="TableNormal"/>
    <w:uiPriority w:val="59"/>
    <w:rsid w:val="00616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345AAF"/>
    <w:rPr>
      <w:color w:val="800080"/>
      <w:u w:val="single"/>
    </w:rPr>
  </w:style>
  <w:style w:type="character" w:customStyle="1" w:styleId="Heading3Char">
    <w:name w:val="Heading 3 Char"/>
    <w:link w:val="Heading3"/>
    <w:uiPriority w:val="9"/>
    <w:semiHidden/>
    <w:rsid w:val="0081202C"/>
    <w:rPr>
      <w:rFonts w:ascii="Calibri Light" w:eastAsia="Times New Roman" w:hAnsi="Calibri Light" w:cs="Times New Roman"/>
      <w:b/>
      <w:bCs/>
      <w:snapToGrid w:val="0"/>
      <w:sz w:val="26"/>
      <w:szCs w:val="26"/>
    </w:rPr>
  </w:style>
  <w:style w:type="character" w:customStyle="1" w:styleId="UnresolvedMention1">
    <w:name w:val="Unresolved Mention1"/>
    <w:uiPriority w:val="99"/>
    <w:semiHidden/>
    <w:unhideWhenUsed/>
    <w:rsid w:val="0087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6993CB4F3D94E8AA403A185911757" ma:contentTypeVersion="0" ma:contentTypeDescription="Create a new document." ma:contentTypeScope="" ma:versionID="e67bc0a40fb4248b2b4714f09aaeed9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B26BA5-C6B5-4992-8570-01EBA92BEC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E67464-F2D5-41B2-BE6F-93ECBBBED7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232EFB-A3F1-48F2-A1E3-7AC8B1D19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C Clinical Trials Group</Company>
  <LinksUpToDate>false</LinksUpToDate>
  <CharactersWithSpaces>700</CharactersWithSpaces>
  <SharedDoc>false</SharedDoc>
  <HLinks>
    <vt:vector size="18" baseType="variant">
      <vt:variant>
        <vt:i4>1114130</vt:i4>
      </vt:variant>
      <vt:variant>
        <vt:i4>3</vt:i4>
      </vt:variant>
      <vt:variant>
        <vt:i4>0</vt:i4>
      </vt:variant>
      <vt:variant>
        <vt:i4>5</vt:i4>
      </vt:variant>
      <vt:variant>
        <vt:lpwstr>http://www.pre.ethics.gc.ca/eng/policy-politique/initiatives/tcps2-eptc2/chapter3-chapitre3/</vt:lpwstr>
      </vt:variant>
      <vt:variant>
        <vt:lpwstr/>
      </vt:variant>
      <vt:variant>
        <vt:i4>1114130</vt:i4>
      </vt:variant>
      <vt:variant>
        <vt:i4>0</vt:i4>
      </vt:variant>
      <vt:variant>
        <vt:i4>0</vt:i4>
      </vt:variant>
      <vt:variant>
        <vt:i4>5</vt:i4>
      </vt:variant>
      <vt:variant>
        <vt:lpwstr>http://www.pre.ethics.gc.ca/eng/policy-politique/initiatives/tcps2-eptc2/chapter2-chapitre2/</vt:lpwstr>
      </vt:variant>
      <vt:variant>
        <vt:lpwstr/>
      </vt:variant>
      <vt:variant>
        <vt:i4>5439509</vt:i4>
      </vt:variant>
      <vt:variant>
        <vt:i4>0</vt:i4>
      </vt:variant>
      <vt:variant>
        <vt:i4>0</vt:i4>
      </vt:variant>
      <vt:variant>
        <vt:i4>5</vt:i4>
      </vt:variant>
      <vt:variant>
        <vt:lpwstr>https://www.ualberta.ca/nursin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cp:lastModifiedBy>Nahyeni Bassah</cp:lastModifiedBy>
  <cp:revision>3</cp:revision>
  <cp:lastPrinted>2017-12-12T23:00:00Z</cp:lastPrinted>
  <dcterms:created xsi:type="dcterms:W3CDTF">2023-11-16T16:55:00Z</dcterms:created>
  <dcterms:modified xsi:type="dcterms:W3CDTF">2023-11-16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6993CB4F3D94E8AA403A185911757</vt:lpwstr>
  </property>
</Properties>
</file>